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BA429" w14:textId="77777777" w:rsidR="00083108" w:rsidRPr="0089134B" w:rsidRDefault="00083108" w:rsidP="003F30C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89134B">
        <w:rPr>
          <w:rFonts w:ascii="Times New Roman" w:hAnsi="Times New Roman" w:cs="Times New Roman"/>
          <w:b/>
          <w:bCs/>
        </w:rPr>
        <w:t>SUPPLEMENTAL MATERIAL</w:t>
      </w:r>
    </w:p>
    <w:p w14:paraId="6A29F3E6" w14:textId="64F19A08" w:rsidR="00083108" w:rsidRPr="0089134B" w:rsidRDefault="00083108" w:rsidP="003F30C7">
      <w:pPr>
        <w:spacing w:line="360" w:lineRule="auto"/>
        <w:rPr>
          <w:rFonts w:ascii="Times New Roman" w:hAnsi="Times New Roman" w:cs="Times New Roman"/>
        </w:rPr>
      </w:pPr>
      <w:r w:rsidRPr="0089134B">
        <w:rPr>
          <w:rFonts w:ascii="Times New Roman" w:hAnsi="Times New Roman" w:cs="Times New Roman"/>
        </w:rPr>
        <w:t>This appendix has been provided by the authors to give readers additional information about their work.</w:t>
      </w:r>
    </w:p>
    <w:p w14:paraId="60A60F46" w14:textId="77777777" w:rsidR="00BC184B" w:rsidRPr="0089134B" w:rsidRDefault="00BC184B" w:rsidP="003F30C7">
      <w:pPr>
        <w:spacing w:line="360" w:lineRule="auto"/>
        <w:rPr>
          <w:rFonts w:ascii="Times New Roman" w:hAnsi="Times New Roman" w:cs="Times New Roman"/>
        </w:rPr>
      </w:pPr>
    </w:p>
    <w:p w14:paraId="4539A589" w14:textId="77777777" w:rsidR="00BC184B" w:rsidRPr="0089134B" w:rsidRDefault="00BC184B" w:rsidP="003F30C7">
      <w:pPr>
        <w:spacing w:line="360" w:lineRule="auto"/>
        <w:rPr>
          <w:rFonts w:ascii="Times New Roman" w:hAnsi="Times New Roman" w:cs="Times New Roman"/>
        </w:rPr>
      </w:pPr>
    </w:p>
    <w:p w14:paraId="2C0277E6" w14:textId="75BE8DE4" w:rsidR="00AF1FE7" w:rsidRDefault="00BC184B" w:rsidP="003F30C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89134B">
        <w:rPr>
          <w:rFonts w:ascii="Times New Roman" w:hAnsi="Times New Roman" w:cs="Times New Roman"/>
          <w:b/>
          <w:bCs/>
          <w:lang w:val="en-GB"/>
        </w:rPr>
        <w:t>Gender Differences in All-</w:t>
      </w:r>
      <w:r w:rsidR="00626382" w:rsidRPr="0089134B">
        <w:rPr>
          <w:rFonts w:ascii="Times New Roman" w:hAnsi="Times New Roman" w:cs="Times New Roman"/>
          <w:b/>
          <w:bCs/>
          <w:lang w:val="en-GB"/>
        </w:rPr>
        <w:t>C</w:t>
      </w:r>
      <w:r w:rsidRPr="0089134B">
        <w:rPr>
          <w:rFonts w:ascii="Times New Roman" w:hAnsi="Times New Roman" w:cs="Times New Roman"/>
          <w:b/>
          <w:bCs/>
          <w:lang w:val="en-GB"/>
        </w:rPr>
        <w:t>ause and Cardiovascular Mortality Among US Adults: From NHANES 2005-201</w:t>
      </w:r>
      <w:r w:rsidR="00345E29" w:rsidRPr="0089134B">
        <w:rPr>
          <w:rFonts w:ascii="Times New Roman" w:hAnsi="Times New Roman" w:cs="Times New Roman"/>
          <w:b/>
          <w:bCs/>
          <w:lang w:val="en-GB"/>
        </w:rPr>
        <w:t>8</w:t>
      </w:r>
    </w:p>
    <w:p w14:paraId="7DEF7793" w14:textId="77777777" w:rsidR="003F30C7" w:rsidRPr="0089134B" w:rsidRDefault="003F30C7" w:rsidP="003F30C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53E5986" w14:textId="77777777" w:rsidR="006D4425" w:rsidRPr="002F7696" w:rsidRDefault="006D4425" w:rsidP="006D442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282828"/>
        </w:rPr>
      </w:pPr>
      <w:r w:rsidRPr="002F7696">
        <w:rPr>
          <w:rFonts w:ascii="Times New Roman" w:hAnsi="Times New Roman" w:cs="Times New Roman"/>
          <w:b/>
          <w:bCs/>
          <w:iCs/>
        </w:rPr>
        <w:t>Ying Lv</w:t>
      </w:r>
      <w:r w:rsidRPr="00E11CD4">
        <w:rPr>
          <w:rFonts w:ascii="Times New Roman" w:hAnsi="Times New Roman" w:cs="Times New Roman"/>
          <w:b/>
          <w:bCs/>
          <w:iCs/>
          <w:vertAlign w:val="superscript"/>
        </w:rPr>
        <w:t>1</w:t>
      </w:r>
      <w:r w:rsidRPr="00E11CD4">
        <w:rPr>
          <w:rFonts w:ascii="Times New Roman" w:hAnsi="Times New Roman" w:cs="Times New Roman"/>
          <w:b/>
          <w:bCs/>
          <w:color w:val="282828"/>
          <w:vertAlign w:val="superscript"/>
        </w:rPr>
        <w:t>†</w:t>
      </w:r>
      <w:r w:rsidRPr="002F7696">
        <w:rPr>
          <w:rFonts w:ascii="Times New Roman" w:hAnsi="Times New Roman" w:cs="Times New Roman"/>
          <w:b/>
          <w:bCs/>
          <w:iCs/>
        </w:rPr>
        <w:t xml:space="preserve">, </w:t>
      </w:r>
      <w:proofErr w:type="spellStart"/>
      <w:r w:rsidRPr="002F7696">
        <w:rPr>
          <w:rFonts w:ascii="Times New Roman" w:hAnsi="Times New Roman" w:cs="Times New Roman"/>
          <w:b/>
          <w:bCs/>
          <w:iCs/>
        </w:rPr>
        <w:t>Xiaodi</w:t>
      </w:r>
      <w:proofErr w:type="spellEnd"/>
      <w:r w:rsidRPr="002F7696">
        <w:rPr>
          <w:rFonts w:ascii="Times New Roman" w:hAnsi="Times New Roman" w:cs="Times New Roman"/>
          <w:b/>
          <w:bCs/>
          <w:iCs/>
        </w:rPr>
        <w:t xml:space="preserve"> Cao</w:t>
      </w:r>
      <w:r w:rsidRPr="00E11CD4">
        <w:rPr>
          <w:rFonts w:ascii="Times New Roman" w:hAnsi="Times New Roman" w:cs="Times New Roman"/>
          <w:b/>
          <w:bCs/>
          <w:iCs/>
          <w:vertAlign w:val="superscript"/>
        </w:rPr>
        <w:t>2</w:t>
      </w:r>
      <w:r w:rsidRPr="00E11CD4">
        <w:rPr>
          <w:rFonts w:ascii="Times New Roman" w:hAnsi="Times New Roman" w:cs="Times New Roman"/>
          <w:b/>
          <w:bCs/>
          <w:color w:val="282828"/>
          <w:vertAlign w:val="superscript"/>
        </w:rPr>
        <w:t>†</w:t>
      </w:r>
      <w:r w:rsidRPr="002F7696">
        <w:rPr>
          <w:rFonts w:ascii="Times New Roman" w:hAnsi="Times New Roman" w:cs="Times New Roman"/>
          <w:b/>
          <w:bCs/>
        </w:rPr>
        <w:t>, Kai Yu</w:t>
      </w:r>
      <w:r>
        <w:rPr>
          <w:rFonts w:ascii="Times New Roman" w:hAnsi="Times New Roman" w:cs="Times New Roman"/>
          <w:b/>
          <w:bCs/>
          <w:iCs/>
          <w:vertAlign w:val="superscript"/>
        </w:rPr>
        <w:t>3</w:t>
      </w:r>
      <w:r w:rsidRPr="002F7696">
        <w:rPr>
          <w:rFonts w:ascii="Times New Roman" w:hAnsi="Times New Roman" w:cs="Times New Roman"/>
          <w:b/>
          <w:bCs/>
        </w:rPr>
        <w:t>, Jie Pu</w:t>
      </w:r>
      <w:r w:rsidRPr="002F7696">
        <w:rPr>
          <w:rFonts w:ascii="Times New Roman" w:hAnsi="Times New Roman" w:cs="Times New Roman"/>
          <w:b/>
          <w:bCs/>
          <w:iCs/>
          <w:vertAlign w:val="superscript"/>
        </w:rPr>
        <w:t>1</w:t>
      </w:r>
      <w:r w:rsidRPr="002F7696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2F7696">
        <w:rPr>
          <w:rFonts w:ascii="Times New Roman" w:hAnsi="Times New Roman" w:cs="Times New Roman"/>
          <w:b/>
          <w:bCs/>
        </w:rPr>
        <w:t>Zhiguo</w:t>
      </w:r>
      <w:proofErr w:type="spellEnd"/>
      <w:r w:rsidRPr="002F7696">
        <w:rPr>
          <w:rFonts w:ascii="Times New Roman" w:hAnsi="Times New Roman" w:cs="Times New Roman"/>
          <w:b/>
          <w:bCs/>
        </w:rPr>
        <w:t xml:space="preserve"> Tang</w:t>
      </w:r>
      <w:r w:rsidRPr="002F7696">
        <w:rPr>
          <w:rFonts w:ascii="Times New Roman" w:hAnsi="Times New Roman" w:cs="Times New Roman"/>
          <w:b/>
          <w:bCs/>
          <w:iCs/>
          <w:vertAlign w:val="superscript"/>
        </w:rPr>
        <w:t>1</w:t>
      </w:r>
      <w:r w:rsidRPr="002F7696">
        <w:rPr>
          <w:rFonts w:ascii="Times New Roman" w:hAnsi="Times New Roman" w:cs="Times New Roman"/>
          <w:b/>
          <w:bCs/>
        </w:rPr>
        <w:t>, Na Wei</w:t>
      </w:r>
      <w:r w:rsidRPr="002F7696">
        <w:rPr>
          <w:rFonts w:ascii="Times New Roman" w:hAnsi="Times New Roman" w:cs="Times New Roman"/>
          <w:b/>
          <w:bCs/>
          <w:iCs/>
          <w:vertAlign w:val="superscript"/>
        </w:rPr>
        <w:t>1</w:t>
      </w:r>
      <w:r w:rsidRPr="002F7696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2F7696">
        <w:rPr>
          <w:rFonts w:ascii="Times New Roman" w:hAnsi="Times New Roman" w:cs="Times New Roman"/>
          <w:b/>
          <w:bCs/>
        </w:rPr>
        <w:t>Junkui</w:t>
      </w:r>
      <w:proofErr w:type="spellEnd"/>
      <w:r w:rsidRPr="002F7696">
        <w:rPr>
          <w:rFonts w:ascii="Times New Roman" w:hAnsi="Times New Roman" w:cs="Times New Roman"/>
          <w:b/>
          <w:bCs/>
        </w:rPr>
        <w:t xml:space="preserve"> Wang</w:t>
      </w:r>
      <w:r w:rsidRPr="002F7696">
        <w:rPr>
          <w:rFonts w:ascii="Times New Roman" w:hAnsi="Times New Roman" w:cs="Times New Roman"/>
          <w:b/>
          <w:bCs/>
          <w:iCs/>
          <w:vertAlign w:val="superscript"/>
        </w:rPr>
        <w:t>1</w:t>
      </w:r>
      <w:r w:rsidRPr="002F7696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2F7696">
        <w:rPr>
          <w:rFonts w:ascii="Times New Roman" w:hAnsi="Times New Roman" w:cs="Times New Roman"/>
          <w:b/>
          <w:bCs/>
        </w:rPr>
        <w:t>Fuqiang</w:t>
      </w:r>
      <w:proofErr w:type="spellEnd"/>
      <w:r w:rsidRPr="002F7696">
        <w:rPr>
          <w:rFonts w:ascii="Times New Roman" w:hAnsi="Times New Roman" w:cs="Times New Roman"/>
          <w:b/>
          <w:bCs/>
        </w:rPr>
        <w:t xml:space="preserve"> Liu</w:t>
      </w:r>
      <w:r w:rsidRPr="002F7696">
        <w:rPr>
          <w:rFonts w:ascii="Times New Roman" w:hAnsi="Times New Roman" w:cs="Times New Roman"/>
          <w:b/>
          <w:bCs/>
          <w:iCs/>
          <w:vertAlign w:val="superscript"/>
        </w:rPr>
        <w:t>1</w:t>
      </w:r>
      <w:r w:rsidRPr="002F7696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2F7696">
        <w:rPr>
          <w:rFonts w:ascii="Times New Roman" w:hAnsi="Times New Roman" w:cs="Times New Roman"/>
          <w:b/>
          <w:bCs/>
        </w:rPr>
        <w:t>Shangjian</w:t>
      </w:r>
      <w:proofErr w:type="spellEnd"/>
      <w:r w:rsidRPr="002F7696">
        <w:rPr>
          <w:rFonts w:ascii="Times New Roman" w:hAnsi="Times New Roman" w:cs="Times New Roman"/>
          <w:b/>
          <w:bCs/>
        </w:rPr>
        <w:t xml:space="preserve"> Li</w:t>
      </w:r>
      <w:r w:rsidRPr="002F7696">
        <w:rPr>
          <w:rFonts w:ascii="Times New Roman" w:hAnsi="Times New Roman" w:cs="Times New Roman"/>
          <w:b/>
          <w:bCs/>
          <w:iCs/>
          <w:vertAlign w:val="superscript"/>
        </w:rPr>
        <w:t>1</w:t>
      </w:r>
      <w:r w:rsidRPr="00E11CD4">
        <w:rPr>
          <w:rFonts w:ascii="Times New Roman" w:hAnsi="Times New Roman" w:cs="Times New Roman"/>
          <w:b/>
          <w:bCs/>
          <w:color w:val="282828"/>
          <w:vertAlign w:val="superscript"/>
        </w:rPr>
        <w:t>*</w:t>
      </w:r>
    </w:p>
    <w:p w14:paraId="43FD14EA" w14:textId="77777777" w:rsidR="006D4425" w:rsidRPr="00E11CD4" w:rsidRDefault="006D4425" w:rsidP="006D442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iCs/>
        </w:rPr>
      </w:pPr>
      <w:r w:rsidRPr="00E11CD4">
        <w:rPr>
          <w:rFonts w:ascii="Times New Roman" w:hAnsi="Times New Roman" w:cs="Times New Roman"/>
          <w:color w:val="282828"/>
        </w:rPr>
        <w:t>†</w:t>
      </w:r>
      <w:r w:rsidRPr="00E11CD4">
        <w:rPr>
          <w:rFonts w:ascii="Times New Roman" w:hAnsi="Times New Roman" w:cs="Times New Roman"/>
          <w:iCs/>
        </w:rPr>
        <w:t>These two authors contributed equally to this work and share first authorship</w:t>
      </w:r>
    </w:p>
    <w:p w14:paraId="5F18276D" w14:textId="77777777" w:rsidR="006D4425" w:rsidRDefault="006D4425" w:rsidP="006D442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iCs/>
        </w:rPr>
      </w:pPr>
    </w:p>
    <w:p w14:paraId="3CAD794F" w14:textId="77777777" w:rsidR="006D4425" w:rsidRPr="00230262" w:rsidRDefault="006D4425" w:rsidP="006D442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vertAlign w:val="superscript"/>
        </w:rPr>
        <w:t>1</w:t>
      </w:r>
      <w:r w:rsidRPr="001F5FA5">
        <w:rPr>
          <w:rFonts w:ascii="Times New Roman" w:hAnsi="Times New Roman" w:cs="Times New Roman"/>
          <w:iCs/>
        </w:rPr>
        <w:t>Department of</w:t>
      </w:r>
      <w:r>
        <w:rPr>
          <w:rFonts w:ascii="Times New Roman" w:hAnsi="Times New Roman" w:cs="Times New Roman"/>
          <w:iCs/>
        </w:rPr>
        <w:t xml:space="preserve"> </w:t>
      </w:r>
      <w:r w:rsidRPr="00654D2E">
        <w:rPr>
          <w:rFonts w:ascii="Times New Roman" w:hAnsi="Times New Roman" w:cs="Times New Roman"/>
          <w:iCs/>
        </w:rPr>
        <w:t>Cardiology</w:t>
      </w:r>
      <w:r w:rsidRPr="001F5FA5">
        <w:rPr>
          <w:rFonts w:ascii="Times New Roman" w:hAnsi="Times New Roman" w:cs="Times New Roman"/>
          <w:iCs/>
        </w:rPr>
        <w:t xml:space="preserve">, </w:t>
      </w:r>
      <w:r w:rsidRPr="00654D2E">
        <w:rPr>
          <w:rFonts w:ascii="Times New Roman" w:hAnsi="Times New Roman" w:cs="Times New Roman"/>
          <w:iCs/>
        </w:rPr>
        <w:t>Shaanxi Provincial People</w:t>
      </w:r>
      <w:r w:rsidRPr="001F5FA5">
        <w:rPr>
          <w:rFonts w:ascii="Times New Roman" w:hAnsi="Times New Roman" w:cs="Times New Roman"/>
          <w:iCs/>
        </w:rPr>
        <w:t>’</w:t>
      </w:r>
      <w:r w:rsidRPr="00654D2E">
        <w:rPr>
          <w:rFonts w:ascii="Times New Roman" w:hAnsi="Times New Roman" w:cs="Times New Roman"/>
          <w:iCs/>
        </w:rPr>
        <w:t>s Hospital</w:t>
      </w:r>
      <w:r w:rsidRPr="001F5FA5">
        <w:rPr>
          <w:rFonts w:ascii="Times New Roman" w:hAnsi="Times New Roman" w:cs="Times New Roman"/>
          <w:iCs/>
        </w:rPr>
        <w:t xml:space="preserve">, </w:t>
      </w:r>
      <w:r w:rsidRPr="00654D2E">
        <w:rPr>
          <w:rFonts w:ascii="Times New Roman" w:hAnsi="Times New Roman" w:cs="Times New Roman"/>
          <w:iCs/>
        </w:rPr>
        <w:t>Xi’an</w:t>
      </w:r>
      <w:r w:rsidRPr="001F5FA5">
        <w:rPr>
          <w:rFonts w:ascii="Times New Roman" w:hAnsi="Times New Roman" w:cs="Times New Roman"/>
          <w:iCs/>
        </w:rPr>
        <w:t xml:space="preserve">, </w:t>
      </w:r>
      <w:r w:rsidRPr="00654D2E">
        <w:rPr>
          <w:rFonts w:ascii="Times New Roman" w:hAnsi="Times New Roman" w:cs="Times New Roman"/>
          <w:iCs/>
        </w:rPr>
        <w:t>Shaanxi</w:t>
      </w:r>
      <w:r>
        <w:rPr>
          <w:rFonts w:ascii="Times New Roman" w:hAnsi="Times New Roman" w:cs="Times New Roman"/>
          <w:iCs/>
        </w:rPr>
        <w:t>,</w:t>
      </w:r>
      <w:r w:rsidRPr="001F5FA5">
        <w:rPr>
          <w:rFonts w:ascii="Times New Roman" w:hAnsi="Times New Roman" w:cs="Times New Roman"/>
          <w:iCs/>
        </w:rPr>
        <w:t xml:space="preserve"> China</w:t>
      </w:r>
    </w:p>
    <w:p w14:paraId="66139713" w14:textId="77777777" w:rsidR="006D4425" w:rsidRDefault="006D4425" w:rsidP="006D442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vertAlign w:val="superscript"/>
        </w:rPr>
        <w:t>2</w:t>
      </w:r>
      <w:r w:rsidRPr="001F5FA5">
        <w:rPr>
          <w:rFonts w:ascii="Times New Roman" w:hAnsi="Times New Roman" w:cs="Times New Roman"/>
          <w:iCs/>
        </w:rPr>
        <w:t>Department of Cardiology, Jiangsu Provincial People’s Hospital and the First Affiliated Hospital of Nanjing Medical University, Nanjing, Jiangsu, China</w:t>
      </w:r>
    </w:p>
    <w:p w14:paraId="1897A9C4" w14:textId="77777777" w:rsidR="006D4425" w:rsidRPr="008A0E84" w:rsidRDefault="006D4425" w:rsidP="006D442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vertAlign w:val="superscript"/>
        </w:rPr>
        <w:t>3</w:t>
      </w:r>
      <w:r w:rsidRPr="001F5FA5">
        <w:rPr>
          <w:rFonts w:ascii="Times New Roman" w:hAnsi="Times New Roman" w:cs="Times New Roman"/>
          <w:iCs/>
        </w:rPr>
        <w:t>Department of</w:t>
      </w:r>
      <w:r>
        <w:rPr>
          <w:rFonts w:ascii="Times New Roman" w:hAnsi="Times New Roman" w:cs="Times New Roman"/>
          <w:iCs/>
        </w:rPr>
        <w:t xml:space="preserve"> </w:t>
      </w:r>
      <w:r w:rsidRPr="00654D2E">
        <w:rPr>
          <w:rFonts w:ascii="Times New Roman" w:hAnsi="Times New Roman" w:cs="Times New Roman"/>
          <w:iCs/>
        </w:rPr>
        <w:t>Cardiology</w:t>
      </w:r>
      <w:r w:rsidRPr="001F5FA5">
        <w:rPr>
          <w:rFonts w:ascii="Times New Roman" w:hAnsi="Times New Roman" w:cs="Times New Roman"/>
          <w:iCs/>
        </w:rPr>
        <w:t xml:space="preserve">, </w:t>
      </w:r>
      <w:proofErr w:type="spellStart"/>
      <w:r w:rsidRPr="008A0E84">
        <w:rPr>
          <w:rFonts w:ascii="Times New Roman" w:hAnsi="Times New Roman" w:cs="Times New Roman"/>
          <w:iCs/>
        </w:rPr>
        <w:t>Pucheng</w:t>
      </w:r>
      <w:proofErr w:type="spellEnd"/>
      <w:r w:rsidRPr="008A0E84">
        <w:rPr>
          <w:rFonts w:ascii="Times New Roman" w:hAnsi="Times New Roman" w:cs="Times New Roman"/>
          <w:iCs/>
        </w:rPr>
        <w:t xml:space="preserve"> County Hospital</w:t>
      </w:r>
      <w:r w:rsidRPr="001F5FA5">
        <w:rPr>
          <w:rFonts w:ascii="Times New Roman" w:hAnsi="Times New Roman" w:cs="Times New Roman"/>
          <w:iCs/>
        </w:rPr>
        <w:t xml:space="preserve">, </w:t>
      </w:r>
      <w:proofErr w:type="spellStart"/>
      <w:r w:rsidRPr="008A0E84">
        <w:rPr>
          <w:rFonts w:ascii="Times New Roman" w:hAnsi="Times New Roman" w:cs="Times New Roman"/>
          <w:iCs/>
        </w:rPr>
        <w:t>Weinan</w:t>
      </w:r>
      <w:proofErr w:type="spellEnd"/>
      <w:r w:rsidRPr="001F5FA5">
        <w:rPr>
          <w:rFonts w:ascii="Times New Roman" w:hAnsi="Times New Roman" w:cs="Times New Roman"/>
          <w:iCs/>
        </w:rPr>
        <w:t xml:space="preserve">, </w:t>
      </w:r>
      <w:r w:rsidRPr="00654D2E">
        <w:rPr>
          <w:rFonts w:ascii="Times New Roman" w:hAnsi="Times New Roman" w:cs="Times New Roman"/>
          <w:iCs/>
        </w:rPr>
        <w:t>Shaanxi</w:t>
      </w:r>
      <w:r>
        <w:rPr>
          <w:rFonts w:ascii="Times New Roman" w:hAnsi="Times New Roman" w:cs="Times New Roman"/>
          <w:iCs/>
        </w:rPr>
        <w:t>,</w:t>
      </w:r>
      <w:r w:rsidRPr="001F5FA5">
        <w:rPr>
          <w:rFonts w:ascii="Times New Roman" w:hAnsi="Times New Roman" w:cs="Times New Roman"/>
          <w:iCs/>
        </w:rPr>
        <w:t xml:space="preserve"> China</w:t>
      </w:r>
    </w:p>
    <w:p w14:paraId="30A5BAC5" w14:textId="77777777" w:rsidR="00083108" w:rsidRPr="0089134B" w:rsidRDefault="00083108" w:rsidP="003F30C7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89134B">
        <w:rPr>
          <w:rFonts w:ascii="Times New Roman" w:hAnsi="Times New Roman" w:cs="Times New Roman"/>
        </w:rPr>
        <w:br w:type="page"/>
      </w:r>
    </w:p>
    <w:p w14:paraId="1E112378" w14:textId="77777777" w:rsidR="00083108" w:rsidRPr="00B90F9E" w:rsidRDefault="00083108" w:rsidP="003F30C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B90F9E">
        <w:rPr>
          <w:rFonts w:ascii="Times New Roman" w:hAnsi="Times New Roman" w:cs="Times New Roman"/>
          <w:b/>
          <w:bCs/>
        </w:rPr>
        <w:lastRenderedPageBreak/>
        <w:t>List of Contents</w:t>
      </w:r>
    </w:p>
    <w:p w14:paraId="128A701D" w14:textId="77777777" w:rsidR="00083108" w:rsidRPr="00B90F9E" w:rsidRDefault="00083108" w:rsidP="003F30C7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B90F9E">
        <w:rPr>
          <w:rFonts w:ascii="Times New Roman" w:hAnsi="Times New Roman" w:cs="Times New Roman"/>
          <w:b/>
          <w:bCs/>
        </w:rPr>
        <w:t>Page 1: Cover page</w:t>
      </w:r>
    </w:p>
    <w:p w14:paraId="63FBC0E1" w14:textId="77777777" w:rsidR="00083108" w:rsidRPr="00B90F9E" w:rsidRDefault="00083108" w:rsidP="003F30C7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B90F9E">
        <w:rPr>
          <w:rFonts w:ascii="Times New Roman" w:hAnsi="Times New Roman" w:cs="Times New Roman"/>
          <w:b/>
          <w:bCs/>
        </w:rPr>
        <w:t>Page 2: List of contents</w:t>
      </w:r>
    </w:p>
    <w:p w14:paraId="1BEC57E0" w14:textId="5923903E" w:rsidR="002C2394" w:rsidRPr="00B90F9E" w:rsidRDefault="00083108" w:rsidP="003F30C7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</w:rPr>
      </w:pPr>
      <w:r w:rsidRPr="00B90F9E">
        <w:rPr>
          <w:rFonts w:ascii="Times New Roman" w:hAnsi="Times New Roman" w:cs="Times New Roman"/>
          <w:b/>
          <w:bCs/>
        </w:rPr>
        <w:t>Page 3</w:t>
      </w:r>
      <w:r w:rsidR="002C2394" w:rsidRPr="00B90F9E">
        <w:rPr>
          <w:rFonts w:ascii="Times New Roman" w:hAnsi="Times New Roman" w:cs="Times New Roman"/>
          <w:b/>
          <w:bCs/>
        </w:rPr>
        <w:t>-4</w:t>
      </w:r>
      <w:r w:rsidRPr="00B90F9E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="002C2394" w:rsidRPr="00B90F9E">
        <w:rPr>
          <w:rFonts w:ascii="Times New Roman" w:hAnsi="Times New Roman" w:cs="Times New Roman"/>
          <w:b/>
          <w:bCs/>
          <w:kern w:val="0"/>
        </w:rPr>
        <w:t>eTable</w:t>
      </w:r>
      <w:proofErr w:type="spellEnd"/>
      <w:r w:rsidR="002C2394" w:rsidRPr="00B90F9E">
        <w:rPr>
          <w:rFonts w:ascii="Times New Roman" w:hAnsi="Times New Roman" w:cs="Times New Roman"/>
          <w:b/>
          <w:bCs/>
          <w:kern w:val="0"/>
        </w:rPr>
        <w:t xml:space="preserve"> 1</w:t>
      </w:r>
    </w:p>
    <w:p w14:paraId="1D9E59BE" w14:textId="0EB2D603" w:rsidR="00A23C0A" w:rsidRPr="00B90F9E" w:rsidRDefault="00A23C0A" w:rsidP="00A23C0A">
      <w:pPr>
        <w:widowControl/>
        <w:jc w:val="left"/>
        <w:rPr>
          <w:rFonts w:ascii="Times New Roman" w:hAnsi="Times New Roman" w:cs="Times New Roman"/>
        </w:rPr>
      </w:pPr>
      <w:r w:rsidRPr="00B90F9E">
        <w:rPr>
          <w:rFonts w:ascii="Times New Roman" w:hAnsi="Times New Roman" w:cs="Times New Roman"/>
          <w:b/>
          <w:bCs/>
        </w:rPr>
        <w:t xml:space="preserve">Page </w:t>
      </w:r>
      <w:r w:rsidR="00F21786" w:rsidRPr="00B90F9E">
        <w:rPr>
          <w:rFonts w:ascii="Times New Roman" w:hAnsi="Times New Roman" w:cs="Times New Roman"/>
          <w:b/>
          <w:bCs/>
        </w:rPr>
        <w:t>5-6</w:t>
      </w:r>
      <w:r w:rsidRPr="00B90F9E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Pr="00B90F9E">
        <w:rPr>
          <w:rFonts w:ascii="Times New Roman" w:hAnsi="Times New Roman" w:cs="Times New Roman"/>
          <w:b/>
          <w:bCs/>
          <w:kern w:val="0"/>
        </w:rPr>
        <w:t>eTable</w:t>
      </w:r>
      <w:proofErr w:type="spellEnd"/>
      <w:r w:rsidRPr="00B90F9E">
        <w:rPr>
          <w:rFonts w:ascii="Times New Roman" w:hAnsi="Times New Roman" w:cs="Times New Roman"/>
          <w:b/>
          <w:bCs/>
          <w:kern w:val="0"/>
        </w:rPr>
        <w:t xml:space="preserve"> 2</w:t>
      </w:r>
    </w:p>
    <w:p w14:paraId="59E1FF94" w14:textId="540C8662" w:rsidR="008241F0" w:rsidRPr="00B90F9E" w:rsidRDefault="008241F0" w:rsidP="003F30C7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B90F9E">
        <w:rPr>
          <w:rFonts w:ascii="Times New Roman" w:hAnsi="Times New Roman" w:cs="Times New Roman"/>
          <w:b/>
          <w:bCs/>
        </w:rPr>
        <w:t>Page</w:t>
      </w:r>
      <w:r w:rsidR="00F21786" w:rsidRPr="00B90F9E">
        <w:rPr>
          <w:rFonts w:ascii="Times New Roman" w:hAnsi="Times New Roman" w:cs="Times New Roman"/>
          <w:b/>
          <w:bCs/>
        </w:rPr>
        <w:t xml:space="preserve"> 7</w:t>
      </w:r>
      <w:r w:rsidRPr="00B90F9E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="002C2394" w:rsidRPr="00B90F9E">
        <w:rPr>
          <w:rFonts w:ascii="Times New Roman" w:hAnsi="Times New Roman" w:cs="Times New Roman"/>
          <w:b/>
          <w:bCs/>
        </w:rPr>
        <w:t>eFigure</w:t>
      </w:r>
      <w:proofErr w:type="spellEnd"/>
      <w:r w:rsidR="002C2394" w:rsidRPr="00B90F9E">
        <w:rPr>
          <w:rFonts w:ascii="Times New Roman" w:hAnsi="Times New Roman" w:cs="Times New Roman"/>
          <w:b/>
          <w:bCs/>
        </w:rPr>
        <w:t xml:space="preserve"> 1</w:t>
      </w:r>
    </w:p>
    <w:p w14:paraId="10CCC487" w14:textId="4093E318" w:rsidR="008241F0" w:rsidRPr="00B90F9E" w:rsidRDefault="008241F0" w:rsidP="003F30C7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B90F9E">
        <w:rPr>
          <w:rFonts w:ascii="Times New Roman" w:hAnsi="Times New Roman" w:cs="Times New Roman"/>
          <w:b/>
          <w:bCs/>
        </w:rPr>
        <w:t xml:space="preserve">Page </w:t>
      </w:r>
      <w:r w:rsidR="00F21786" w:rsidRPr="00B90F9E">
        <w:rPr>
          <w:rFonts w:ascii="Times New Roman" w:hAnsi="Times New Roman" w:cs="Times New Roman"/>
          <w:b/>
          <w:bCs/>
        </w:rPr>
        <w:t>8</w:t>
      </w:r>
      <w:r w:rsidRPr="00B90F9E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="002C2394" w:rsidRPr="00B90F9E">
        <w:rPr>
          <w:rFonts w:ascii="Times New Roman" w:hAnsi="Times New Roman" w:cs="Times New Roman"/>
          <w:b/>
          <w:bCs/>
        </w:rPr>
        <w:t>eFigure</w:t>
      </w:r>
      <w:proofErr w:type="spellEnd"/>
      <w:r w:rsidR="002C2394" w:rsidRPr="00B90F9E">
        <w:rPr>
          <w:rFonts w:ascii="Times New Roman" w:hAnsi="Times New Roman" w:cs="Times New Roman"/>
          <w:b/>
          <w:bCs/>
        </w:rPr>
        <w:t xml:space="preserve"> 2</w:t>
      </w:r>
    </w:p>
    <w:p w14:paraId="34D7BC5A" w14:textId="21629D1F" w:rsidR="008949CC" w:rsidRPr="00B90F9E" w:rsidRDefault="008949CC" w:rsidP="003F30C7">
      <w:pPr>
        <w:widowControl/>
        <w:spacing w:line="360" w:lineRule="auto"/>
        <w:rPr>
          <w:rFonts w:ascii="Times New Roman" w:hAnsi="Times New Roman" w:cs="Times New Roman"/>
          <w:b/>
          <w:bCs/>
          <w:kern w:val="0"/>
        </w:rPr>
      </w:pPr>
      <w:r w:rsidRPr="00B90F9E">
        <w:rPr>
          <w:rFonts w:ascii="Times New Roman" w:hAnsi="Times New Roman" w:cs="Times New Roman"/>
          <w:b/>
          <w:bCs/>
        </w:rPr>
        <w:t xml:space="preserve">Page </w:t>
      </w:r>
      <w:r w:rsidR="00F21786" w:rsidRPr="00B90F9E">
        <w:rPr>
          <w:rFonts w:ascii="Times New Roman" w:hAnsi="Times New Roman" w:cs="Times New Roman"/>
          <w:b/>
          <w:bCs/>
        </w:rPr>
        <w:t>9</w:t>
      </w:r>
      <w:r w:rsidRPr="00B90F9E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="002C2394" w:rsidRPr="00B90F9E">
        <w:rPr>
          <w:rFonts w:ascii="Times New Roman" w:hAnsi="Times New Roman" w:cs="Times New Roman"/>
          <w:b/>
          <w:bCs/>
        </w:rPr>
        <w:t>eFigure</w:t>
      </w:r>
      <w:proofErr w:type="spellEnd"/>
      <w:r w:rsidR="002C2394" w:rsidRPr="00B90F9E">
        <w:rPr>
          <w:rFonts w:ascii="Times New Roman" w:hAnsi="Times New Roman" w:cs="Times New Roman"/>
          <w:b/>
          <w:bCs/>
        </w:rPr>
        <w:t xml:space="preserve"> 3</w:t>
      </w:r>
    </w:p>
    <w:p w14:paraId="295B7657" w14:textId="410E51E2" w:rsidR="002C2394" w:rsidRPr="0089134B" w:rsidRDefault="002C2394" w:rsidP="003F30C7">
      <w:pPr>
        <w:widowControl/>
        <w:jc w:val="left"/>
        <w:rPr>
          <w:rFonts w:ascii="Times New Roman" w:hAnsi="Times New Roman" w:cs="Times New Roman"/>
          <w:b/>
          <w:bCs/>
        </w:rPr>
      </w:pPr>
      <w:r w:rsidRPr="0089134B">
        <w:rPr>
          <w:rFonts w:ascii="Times New Roman" w:hAnsi="Times New Roman" w:cs="Times New Roman"/>
          <w:b/>
          <w:bCs/>
        </w:rPr>
        <w:br w:type="page"/>
      </w:r>
    </w:p>
    <w:p w14:paraId="7FB9FF15" w14:textId="4B5211F3" w:rsidR="002C2394" w:rsidRPr="0089134B" w:rsidRDefault="002C2394" w:rsidP="003F30C7">
      <w:pPr>
        <w:widowControl/>
        <w:jc w:val="left"/>
        <w:rPr>
          <w:rFonts w:ascii="Times New Roman" w:hAnsi="Times New Roman" w:cs="Times New Roman"/>
        </w:rPr>
      </w:pPr>
      <w:bookmarkStart w:id="0" w:name="_Hlk134882792"/>
      <w:proofErr w:type="spellStart"/>
      <w:r w:rsidRPr="0089134B">
        <w:rPr>
          <w:rFonts w:ascii="Times New Roman" w:hAnsi="Times New Roman" w:cs="Times New Roman"/>
          <w:b/>
          <w:bCs/>
          <w:kern w:val="0"/>
        </w:rPr>
        <w:lastRenderedPageBreak/>
        <w:t>eTable</w:t>
      </w:r>
      <w:proofErr w:type="spellEnd"/>
      <w:r w:rsidR="00826520">
        <w:rPr>
          <w:rFonts w:ascii="Times New Roman" w:hAnsi="Times New Roman" w:cs="Times New Roman"/>
          <w:b/>
          <w:bCs/>
          <w:kern w:val="0"/>
        </w:rPr>
        <w:t xml:space="preserve"> </w:t>
      </w:r>
      <w:r w:rsidRPr="0089134B">
        <w:rPr>
          <w:rFonts w:ascii="Times New Roman" w:hAnsi="Times New Roman" w:cs="Times New Roman"/>
          <w:b/>
          <w:bCs/>
          <w:kern w:val="0"/>
        </w:rPr>
        <w:t>1. Direct and Indirect Effect Sizes for Gender and All-cause Mortality in General Participants and those with CVD (Mediated by SES, Lifestyle Factors, Biochemical Indicators)</w:t>
      </w:r>
    </w:p>
    <w:tbl>
      <w:tblPr>
        <w:tblW w:w="8506" w:type="dxa"/>
        <w:tblInd w:w="-426" w:type="dxa"/>
        <w:tblLook w:val="04A0" w:firstRow="1" w:lastRow="0" w:firstColumn="1" w:lastColumn="0" w:noHBand="0" w:noVBand="1"/>
      </w:tblPr>
      <w:tblGrid>
        <w:gridCol w:w="1488"/>
        <w:gridCol w:w="2482"/>
        <w:gridCol w:w="1134"/>
        <w:gridCol w:w="2479"/>
        <w:gridCol w:w="923"/>
      </w:tblGrid>
      <w:tr w:rsidR="0089134B" w:rsidRPr="0089134B" w14:paraId="19C3EB04" w14:textId="77777777" w:rsidTr="00062DD4">
        <w:trPr>
          <w:trHeight w:val="472"/>
        </w:trPr>
        <w:tc>
          <w:tcPr>
            <w:tcW w:w="148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7BB79A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Mediators</w:t>
            </w:r>
          </w:p>
        </w:tc>
        <w:tc>
          <w:tcPr>
            <w:tcW w:w="361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F42D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General Population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53A2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CVD Population</w:t>
            </w:r>
          </w:p>
        </w:tc>
      </w:tr>
      <w:tr w:rsidR="0089134B" w:rsidRPr="0089134B" w14:paraId="21980D23" w14:textId="77777777" w:rsidTr="00062DD4">
        <w:trPr>
          <w:trHeight w:val="300"/>
        </w:trPr>
        <w:tc>
          <w:tcPr>
            <w:tcW w:w="148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C1BC8EE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482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F8091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81546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>P</w:t>
            </w: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value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90C5B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FE01C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>P</w:t>
            </w: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value</w:t>
            </w:r>
          </w:p>
        </w:tc>
      </w:tr>
      <w:tr w:rsidR="0089134B" w:rsidRPr="0089134B" w14:paraId="0B99D155" w14:textId="77777777" w:rsidTr="00062DD4">
        <w:trPr>
          <w:trHeight w:val="278"/>
        </w:trPr>
        <w:tc>
          <w:tcPr>
            <w:tcW w:w="1488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3CAE56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SES</w:t>
            </w:r>
          </w:p>
        </w:tc>
        <w:tc>
          <w:tcPr>
            <w:tcW w:w="2482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F9030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F682C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03042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C2FE1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2609EFF2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270066B9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55718D9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 (0.36 to 0.49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050BCA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34624FB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5 to 0.38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3A994C1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76A674D0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6646D09B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45BDC54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1 (-0.02 to -0.01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C459E5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35D75062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1 (-0.02 to -0.00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203399F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4CBFAD57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6ADC58D4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2248B43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1 (0.35 to 0.47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A36EE9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086CB2D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5 (0.14 to 0.36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4D157F4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23BD82B1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7069BC71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236F331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3.58 (-4.99 to -2.17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C07AC8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4D72B99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5.98 (-11.19 to -0.77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4545D9B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4D1358A0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384B91E6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Lifestyl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4628F6F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C97A72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50F4E80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5E75177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29A2B610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7A3BC4C5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61F8A0D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 (0.36 to 0.49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A3E577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64ADDBB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5 to 0.38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7CD244B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0DE24D8C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622F4346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4A34CED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3 (-0.04 to -0.02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6F0C67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3DFB407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3 (-0.05 to -0.02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6AE5D32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46AF079F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3DC5A756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62B15FE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9 (0.33 to 0.46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9B96D6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69A6B04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3 (0.12 to 0.34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3AC585E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5BCE04C7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43C43FA5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5ACA717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9.13 (-12.00 to -6.26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36F918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0A2E19A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6.33 (-27.72 to -4.94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259B8F1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56369552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099A3DCF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Smok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7D41D6C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1DAAE4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1D5C7CA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00263E7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4C81148C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070B58F0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595FB17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 (0.36 to 0.49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7294BD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164EACB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5 to 0.38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6344411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38EB37C8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0EFE23DE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46B2A96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 (0.04 to 0.05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F1ABA2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4F633D4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 (0.00 to 0.02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2D33D7D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2FEA127F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32C7B8BE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330716A2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7 (0.41 to 0.53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1FC14E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2EB9AEE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8 (0.16 to 0.39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2478232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2E53C6D3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41D45EDD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0B481E2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.29 (9.00 to 13.58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8B8834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0991D40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28 (0.82 to 9.73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3A7ED23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34D005F6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5EFF58A1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Exercis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04F7F96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826860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38F0B68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05980A4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1418F9BE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2B818DFA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243080F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6 (0.40 to 0.52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3D0791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1FC16C4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1 (0.19 to 0.42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5A629C7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5A5A845D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1D319B35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131C080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5 (-0.06 to -0.04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56D1B8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35C71212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5 (-0.07 to -0.03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310CFD3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1ED7FC34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5D94C0C5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2EB42F5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1 (0.35 to 0.47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189EEE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339F183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4 to 0.37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7971D3D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19CCF2CE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5EF3135B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2E3A7A4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5.48 (-19.28 to -11.67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472B99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104577C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21.92 (-36.02 to -7.82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54108BB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42F28B02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668B7DF5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DII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106C17E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DDD514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4E840D9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3B0B7E2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455BD84C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6DCBAF74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3A16EC4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6 (0.40 to 0.52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C73327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0A62D9F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1 (0.19 to 0.42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0D4FB192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4484E54E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6F85C688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7A1E30F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3 (-0.04 to -0.02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3493A6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5B51CCE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2 (-0.04 to -0.01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6C2E3A7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1C2A83CC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395DBCAD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5C1BFC6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3 (0.37 to 0.49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8B0020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534A4F8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8 (0.17 to 0.39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64DA0CD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37D1C233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260EE2BB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241CED9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8.04 (-10.93 to -5.15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4D267B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16E06B2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0.19 (-18.41 to -1.97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3A7BBB6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7DC16CEF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0513FF90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Sleep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6B3FF36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F69AA2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63B298F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55A388B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7D6D2F33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007D0876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57BA3F4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6 (0.40 to 0.52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F1976C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2EEEB79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1 (0.19 to 0.42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1706DD8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25540A76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60B8A957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27456B8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 (-0.00 to 0.00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D3A529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317E2D3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 (-0.00 to 0.00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509954B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6760EE77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24220EC3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499D03A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6 (0.40 to 0.52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7A26CC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1D339D82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1 (0.19 to 0.42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602E32D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1FF0632C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0CA94A50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559494E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8 (-0.03 to 0.60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02285A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076EB9B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1 (-0.55 to 0.97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3DD7EEC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0C0A6382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641953C4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CVD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3AAF7CA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94E664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4FB616B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1793615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13F29D9F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05983358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3AF6648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 (0.36 to 0.49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97B534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2B379D0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0F8F9FD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</w:t>
            </w:r>
          </w:p>
        </w:tc>
      </w:tr>
      <w:tr w:rsidR="0089134B" w:rsidRPr="0089134B" w14:paraId="0B96B21D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5D9592EF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4E32C12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 (0.01 to 0.02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C29B9D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37CAFC1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0135E4C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</w:t>
            </w:r>
          </w:p>
        </w:tc>
      </w:tr>
      <w:tr w:rsidR="0089134B" w:rsidRPr="0089134B" w14:paraId="67CE65AA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2F3BB3C4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206C322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4 (0.38 to 0.50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1CC7FA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4D4A39C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3397F63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</w:t>
            </w:r>
          </w:p>
        </w:tc>
      </w:tr>
      <w:tr w:rsidR="0089134B" w:rsidRPr="0089134B" w14:paraId="51C77893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741F0CFC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664224C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12 (3.92 to 6.32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28971E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3DE3B10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630BABB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</w:t>
            </w:r>
          </w:p>
        </w:tc>
      </w:tr>
      <w:tr w:rsidR="0089134B" w:rsidRPr="0089134B" w14:paraId="3CA6155B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6C698B39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Cancer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280EF22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06CCA7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489FFA3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3C4EF8A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3FB0E868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4A8E131C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477FE4D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 (0.36 to 0.49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07B443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63F463E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5 to 0.38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31A91C5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09BE632E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00D0BD78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6301565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0 (-0.00 to -0.00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55A5F3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370284F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0 (-0.01 to 0.00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76B49B8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280E84F2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67EFA1EB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6F2395C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 (0.36 to 0.48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335D23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02CEDA4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5 to 0.37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5499B70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0CCD8A93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500F11C1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PM, %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6D28EAC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80 (-1.33 to -0.26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5C3FA6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5A6A5C7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75 (-2.61 to 1.11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3D69542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156C8D0C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4449E44C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61C8089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51FF09B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40245812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4D5372E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47F4DEA0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006BB984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3FB89A4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 (0.36 to 0.49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280263E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7EBFE51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5 to 0.38)</w:t>
            </w: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22C3ADF2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69673F5B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180D856E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59C4969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0 (-0.00 to -0.00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65D2F41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68EA8472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0 (-0.00 to 0.00)</w:t>
            </w: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07E7F9C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5A053297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38F67900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628CC0E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 (0.36 to 0.48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4CD137D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1157BF0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5 to 0.38)</w:t>
            </w: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6E47F81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3E79CDDC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1472B987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10442E6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42 (-0.79 to -0.04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22B4443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78AA9B7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7 (-2.12 to 1.78)</w:t>
            </w: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441A429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0F6F4570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61DB4870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Diabetes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3476D08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4D2A645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6E59531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73D6B87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6D34949A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3AC78093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129C6BA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 (0.36 to 0.49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15DAE73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09E52B5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5 to 0.38)</w:t>
            </w: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37BD1DF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4D6A125C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1535D767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4D953CD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 (0.00 to 0.01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714C0DA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0DB56C3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 (-0.01 to 0.01)</w:t>
            </w: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0404F65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6019457D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794F2F35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6DD2F1A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3 (0.37 to 0.49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508D4EA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580E9B4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5 to 0.38)</w:t>
            </w: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4366F6D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26E7CF15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448BB802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3F1EF84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27 (0.65 to 1.89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22275D3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5B2FBAE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2 (-2.76 to 2.99)</w:t>
            </w: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51222B6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1C3F02AB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2600291B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Uric acid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6F35A76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86510C2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5840CE9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4942A19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58693EF5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38560C8C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582C3A1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8 (0.32 to 0.44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3BC648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5D69A4C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1 (0.10 to 0.33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38E2307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7C57A305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58A12A06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39D60D0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6 (0.04 to 0.09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3BED87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2B83A1B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7 (0.04 to 0.10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73E03B8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193656FA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4915EB08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68E6614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4 (0.38 to 0.51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92DE22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204A402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8 (0.17 to 0.39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5B8BB1F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2F7CA846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54B361ED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00C0A84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3 (11.09 to 23.97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A0463D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157703D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47 (14.26 to 40.69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11DB91F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41663D73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5C504797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Triglycerides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0ED7549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5D5959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1DD8FFE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28DD006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62B10711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0A50352E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4214D55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 (0.36 to 0.49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44A3EB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1F546B2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5 to 0.38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049EFF3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369E3436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3C68F237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2120F60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1 (-0.02 to -0.00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88C5B4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0B9613E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0 (-0.01 to 0.00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178724D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7019CA01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6E45D41B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07E6FD82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 (0.35 to 0.48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39814B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3C5F2B3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5 to 0.37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2A0A819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4979ABEB" w14:textId="77777777" w:rsidTr="00062DD4">
        <w:trPr>
          <w:trHeight w:val="270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28676DE5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22EFA27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2.84 (-5.21 to -0.48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E38728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368E102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99 (-3.22 to 1.24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030DF4E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3DD4CDB9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5BC53A54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Albumin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385B7ED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91D94C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6EE2A47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07CC25D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12978C08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27E50E85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196AD5C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5 (0.39 to 0.51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29784B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79CA2E8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9 (0.18 to 0.41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5C67BBA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13A1708F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5AE3BA83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6D7728D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8 (-0.10 to -0.07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F67174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00F5B23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4 (-0.06 to -0.02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6CC318F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40DAF9B3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3367DF36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32EAFC7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7 (0.31 to 0.44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BE4905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0A82200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5 (0.14 to 0.37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3D13EF9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6FFAD17B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2BAA2850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39D9483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25.96 (-31.84 to -20.08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FB39CC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0892466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8.91 (-30.89 to -6.93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6EA2A0A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06E2FB18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04434436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HDL-C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239C8E1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803738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4773C8D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3FED1F9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42D4BD0F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4CC78383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1D0D107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 (0.36 to 0.48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93E1AFF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7E9E7A1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8 (0.16 to 0.39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20BE627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410D15CF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7665C103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38AA84C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 (-0.01 to 0.02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0B3B2E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08E3637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1 (-0.04 to 0.01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166BCFB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2A518F86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2E0A725E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  <w:hideMark/>
          </w:tcPr>
          <w:p w14:paraId="61D238F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 (0.36 to 0.49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8DF699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  <w:hideMark/>
          </w:tcPr>
          <w:p w14:paraId="0DE393BD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5 to 0.38)</w:t>
            </w:r>
          </w:p>
        </w:tc>
        <w:tc>
          <w:tcPr>
            <w:tcW w:w="923" w:type="dxa"/>
            <w:shd w:val="clear" w:color="000000" w:fill="FFFFFF"/>
            <w:noWrap/>
            <w:vAlign w:val="bottom"/>
            <w:hideMark/>
          </w:tcPr>
          <w:p w14:paraId="6EA77C1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682BF699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15FBCEA4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78331D9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34 (-3.18 to 5.86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5C0292D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69C8982C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-6.06 (-17.96 to 5.84)</w:t>
            </w: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4F82CE2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1E8F24A0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79A04783" w14:textId="77777777" w:rsidR="002C2394" w:rsidRPr="0089134B" w:rsidRDefault="002C2394" w:rsidP="003F30C7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LDL-C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14E4571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16ECDF00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1833C2D7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14C682A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9134B" w:rsidRPr="0089134B" w14:paraId="2117FDAF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747CCD70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72E22E2E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1 (0.35 to 0.47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6A129B8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66E4D3B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5 to 0.38)</w:t>
            </w: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739B1F98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765E7570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306BF8F8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393B0621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 (0.00 to 0.00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2866F722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11239059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 (-0.01 to 0.01)</w:t>
            </w: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1C65544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89134B" w:rsidRPr="0089134B" w14:paraId="57904772" w14:textId="77777777" w:rsidTr="00062DD4">
        <w:trPr>
          <w:trHeight w:val="278"/>
        </w:trPr>
        <w:tc>
          <w:tcPr>
            <w:tcW w:w="1488" w:type="dxa"/>
            <w:shd w:val="clear" w:color="000000" w:fill="FFFFFF"/>
            <w:noWrap/>
            <w:vAlign w:val="bottom"/>
          </w:tcPr>
          <w:p w14:paraId="20CC477F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2482" w:type="dxa"/>
            <w:shd w:val="clear" w:color="000000" w:fill="FFFFFF"/>
            <w:noWrap/>
            <w:vAlign w:val="bottom"/>
          </w:tcPr>
          <w:p w14:paraId="57DF85B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1 (0.35 to 0.48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35198843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shd w:val="clear" w:color="000000" w:fill="FFFFFF"/>
            <w:noWrap/>
            <w:vAlign w:val="bottom"/>
          </w:tcPr>
          <w:p w14:paraId="2F8D307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 (0.15 to 0.38)</w:t>
            </w:r>
          </w:p>
        </w:tc>
        <w:tc>
          <w:tcPr>
            <w:tcW w:w="923" w:type="dxa"/>
            <w:shd w:val="clear" w:color="000000" w:fill="FFFFFF"/>
            <w:noWrap/>
            <w:vAlign w:val="bottom"/>
          </w:tcPr>
          <w:p w14:paraId="5688C23B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89134B" w:rsidRPr="0089134B" w14:paraId="65EB3C1A" w14:textId="77777777" w:rsidTr="00062DD4">
        <w:trPr>
          <w:trHeight w:val="285"/>
        </w:trPr>
        <w:tc>
          <w:tcPr>
            <w:tcW w:w="1488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5511BD79" w14:textId="77777777" w:rsidR="002C2394" w:rsidRPr="0089134B" w:rsidRDefault="002C2394" w:rsidP="003F30C7">
            <w:pPr>
              <w:widowControl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2482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249EBBBA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4 (0.19 to 1.2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78949034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0.05</w:t>
            </w:r>
          </w:p>
        </w:tc>
        <w:tc>
          <w:tcPr>
            <w:tcW w:w="2479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766D1F96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52 (-4.27 to 5.32)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5361B1B5" w14:textId="77777777" w:rsidR="002C2394" w:rsidRPr="0089134B" w:rsidRDefault="002C2394" w:rsidP="003F3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913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</w:tbl>
    <w:p w14:paraId="5D682756" w14:textId="2478802F" w:rsidR="008949CC" w:rsidRPr="0089134B" w:rsidRDefault="002C2394" w:rsidP="003F30C7">
      <w:pPr>
        <w:widowControl/>
        <w:jc w:val="left"/>
        <w:rPr>
          <w:rFonts w:ascii="Times New Roman" w:hAnsi="Times New Roman" w:cs="Times New Roman"/>
          <w:shd w:val="clear" w:color="auto" w:fill="FFFFFF"/>
        </w:rPr>
      </w:pPr>
      <w:r w:rsidRPr="0089134B">
        <w:rPr>
          <w:rFonts w:ascii="Times New Roman" w:hAnsi="Times New Roman" w:cs="Times New Roman"/>
          <w:shd w:val="clear" w:color="auto" w:fill="FFFFFF"/>
        </w:rPr>
        <w:t>NDE: natural direct effect; NIE: natural indirect effect; PM: proportion mediation; TE: total effect</w:t>
      </w:r>
      <w:bookmarkEnd w:id="0"/>
    </w:p>
    <w:p w14:paraId="4E8CA30A" w14:textId="13B0E395" w:rsidR="00D667C7" w:rsidRPr="00B90F9E" w:rsidRDefault="00D667C7" w:rsidP="003F30C7">
      <w:pPr>
        <w:widowControl/>
        <w:jc w:val="left"/>
        <w:rPr>
          <w:rFonts w:ascii="Times New Roman" w:hAnsi="Times New Roman" w:cs="Times New Roman"/>
        </w:rPr>
      </w:pPr>
      <w:r w:rsidRPr="0089134B">
        <w:rPr>
          <w:rFonts w:ascii="Times New Roman" w:hAnsi="Times New Roman" w:cs="Times New Roman"/>
        </w:rPr>
        <w:br w:type="page"/>
      </w:r>
      <w:bookmarkStart w:id="1" w:name="_Hlk148196271"/>
      <w:bookmarkStart w:id="2" w:name="_Hlk148195873"/>
      <w:proofErr w:type="spellStart"/>
      <w:r w:rsidR="00AB2FD3" w:rsidRPr="00B90F9E">
        <w:rPr>
          <w:rFonts w:ascii="Times New Roman" w:hAnsi="Times New Roman" w:cs="Times New Roman"/>
          <w:b/>
          <w:bCs/>
          <w:kern w:val="0"/>
        </w:rPr>
        <w:lastRenderedPageBreak/>
        <w:t>eTable</w:t>
      </w:r>
      <w:proofErr w:type="spellEnd"/>
      <w:r w:rsidR="00826520" w:rsidRPr="00B90F9E">
        <w:rPr>
          <w:rFonts w:ascii="Times New Roman" w:hAnsi="Times New Roman" w:cs="Times New Roman"/>
          <w:b/>
          <w:bCs/>
          <w:kern w:val="0"/>
        </w:rPr>
        <w:t xml:space="preserve"> </w:t>
      </w:r>
      <w:r w:rsidR="00AB2FD3" w:rsidRPr="00B90F9E">
        <w:rPr>
          <w:rFonts w:ascii="Times New Roman" w:hAnsi="Times New Roman" w:cs="Times New Roman"/>
          <w:b/>
          <w:bCs/>
          <w:kern w:val="0"/>
        </w:rPr>
        <w:t>2</w:t>
      </w:r>
      <w:bookmarkEnd w:id="2"/>
      <w:r w:rsidR="00AB2FD3" w:rsidRPr="00B90F9E">
        <w:rPr>
          <w:rFonts w:ascii="Times New Roman" w:hAnsi="Times New Roman" w:cs="Times New Roman"/>
          <w:b/>
          <w:bCs/>
          <w:kern w:val="0"/>
        </w:rPr>
        <w:t xml:space="preserve">. </w:t>
      </w:r>
      <w:r w:rsidR="00826520" w:rsidRPr="00B90F9E">
        <w:rPr>
          <w:rFonts w:ascii="Times New Roman" w:hAnsi="Times New Roman" w:cs="Times New Roman"/>
          <w:b/>
          <w:bCs/>
          <w:kern w:val="0"/>
        </w:rPr>
        <w:t>Direct and Indirect Effect Sizes for Gender and All-cause Mortality in General Participants older than 65 years (Mediated by SES, Lifestyle Factors, Biochemical Indicators)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552"/>
        <w:gridCol w:w="3685"/>
        <w:gridCol w:w="1985"/>
      </w:tblGrid>
      <w:tr w:rsidR="00B90F9E" w:rsidRPr="00B90F9E" w14:paraId="6FB28500" w14:textId="77777777" w:rsidTr="00B90F9E">
        <w:trPr>
          <w:trHeight w:val="462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4471B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Mediators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8C3FB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409B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-value</w:t>
            </w:r>
          </w:p>
        </w:tc>
      </w:tr>
      <w:tr w:rsidR="00B90F9E" w:rsidRPr="00B90F9E" w14:paraId="0BBD8A67" w14:textId="77777777" w:rsidTr="00B90F9E">
        <w:trPr>
          <w:trHeight w:val="278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333B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SES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3D5F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1E4F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90F9E" w:rsidRPr="00B90F9E" w14:paraId="52257D0C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52C2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9EF0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0 (0.33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3B73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5E9C446C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2023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8BFA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-0.01 (-0.02 to -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9E36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52B2187E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D607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8883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39 (0.32 to 0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C563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3EA97C82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7617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FB70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-3.52 (-5.45 to -1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E289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2A78157D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5FCC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Lifesty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BD0C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4814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90F9E" w:rsidRPr="00B90F9E" w14:paraId="5883E71B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174D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DC55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0 (0.33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9048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6E896769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E58D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3DE5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-0.02(-0.03 to -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54B4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36B5B4AA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283F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D187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38 (0.30 to 0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FD50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211099D0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A5FC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B8A6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-7.50 (-10.54 to -4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74C5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69229A56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77F0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Smok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EE94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8D0A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90F9E" w:rsidRPr="00B90F9E" w14:paraId="7A1AA7F7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D00C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5166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0 (0.33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8568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48A00ADE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AFFB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16C4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3 (0.02 to 0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03F2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77C2C011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CA14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3C86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3 (0.35 to 0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EA06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512ED82F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4EDB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D2A4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7.33 (4.69 to 9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C86E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2888AAD4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7412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Exerci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86B7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12D0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90F9E" w:rsidRPr="00B90F9E" w14:paraId="6F240C0A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44D5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739A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3 (0.36 to 0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94B6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0D7A1D6E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DAA3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748E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-0.04 (-0.05 to -0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6785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02793159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BCB6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4AFD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39 (0.32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A094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0E2CD783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E62A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DA5C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-12.94 (-17.42 to -8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EAFE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715962E6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69C5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DII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98B5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5868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90F9E" w:rsidRPr="00B90F9E" w14:paraId="1B144A27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F896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3CAE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3 (0.36 to 0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9CCD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6D7E9A83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805F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C449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-0.02 (-0.03 to -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DD17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26D55F9C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87A8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F972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1 (0.34 to 0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53D9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41C344AC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AADA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5C77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-6.74 (-9.58 to -3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10F5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7793D42B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40C4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8794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13A7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90F9E" w:rsidRPr="00B90F9E" w14:paraId="64F6F4F3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620A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138C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3 (0.36 to 0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835A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4551A427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05A3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259D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0 (0.00 to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EB5A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B90F9E" w:rsidRPr="00B90F9E" w14:paraId="63F074F0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3871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43CE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3 (0.36 to 0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203D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170A467E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FE8C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EECA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3 (-0.19 to 0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A27B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B90F9E" w:rsidRPr="00B90F9E" w14:paraId="181E97CC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025B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CV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017A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6371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90F9E" w:rsidRPr="00B90F9E" w14:paraId="14987C78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28B6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CE23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0 (0.33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C1D3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6DF30F51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BFA4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CB52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5 (0.04 to 0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F356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11BD4832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97E7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4DF7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5 (0.38 to 0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B66D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5C0DB34E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5C6A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1577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bookmarkStart w:id="3" w:name="_Hlk148195900"/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4.28 (10.79 to 17.76)</w:t>
            </w:r>
            <w:bookmarkEnd w:id="3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5098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21F82204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9A3F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Canc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0D60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CEFA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90F9E" w:rsidRPr="00B90F9E" w14:paraId="1A25B4CC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BB16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0759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0 (0.33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9854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2CFB053F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A743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952D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1 (0.00 to 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9F09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01F2C04D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07CC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E2A5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1 (0.33 to 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9CFE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79AB44D1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FF8C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72D5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.63 (0.42 to 2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1F1C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62F46EBE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095A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lastRenderedPageBreak/>
              <w:t>Hypertens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8C40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42D4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90F9E" w:rsidRPr="00B90F9E" w14:paraId="574C691D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63E9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C945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0 (0.33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DEC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380A33C7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6A55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0ED4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0 (-0.01 to 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AD97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B90F9E" w:rsidRPr="00B90F9E" w14:paraId="000BBDB3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1C6D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7835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0 (0.33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77C6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49E49CDD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3C8A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630A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9 (-1.70 to 1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1CC6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B90F9E" w:rsidRPr="00B90F9E" w14:paraId="5164FBA7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A852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Diabet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2A0D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33E1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90F9E" w:rsidRPr="00B90F9E" w14:paraId="7EBC2F17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295C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7348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0 (0.33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683A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26BD9B8B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8423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F314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1 (0.01 to 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213B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14FB6DC0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E56F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A72A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1 (0.34 to 0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0046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2C8C03EF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1D05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FA1F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3.24 (1.50 to 4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3EAC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3BA8D717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AB30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Uric aci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0F3A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0627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90F9E" w:rsidRPr="00B90F9E" w14:paraId="63CFE16B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6DC9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AF75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37 (0.29 to 0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E383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3BC483D1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B4FE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360F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4 (0.02 to 0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C9B8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2EE0FEBD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B8F2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1BD1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0 (0.33 to 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FD29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522909F2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616B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07A8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0.41 (4.75 to 16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A44E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5586E6CE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8F1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Triglycer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C8BA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63BC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90F9E" w:rsidRPr="00B90F9E" w14:paraId="0A075951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5FED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E0F0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0 (0.32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28DB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7F8CFFAE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2049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82A2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0 (0.00 to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7331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B90F9E" w:rsidRPr="00B90F9E" w14:paraId="30045D46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B117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BB5D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0 (0.32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A9DD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569DE48F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260A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1EC8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38 (-0.38 to 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ADA1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B90F9E" w:rsidRPr="00B90F9E" w14:paraId="4382885A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3186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Album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808D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74C5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90F9E" w:rsidRPr="00B90F9E" w14:paraId="57380BF6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B5EC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CE51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1 (0.34 to 0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BA05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03FCADD9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B469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E407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-0.02 (-0.03 to -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01C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77BD1C1D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11FC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B434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0 (0.32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2FEC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3DC290B7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8B42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2D3C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-5.78 (-8.51 to -3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0A7F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2596F8BC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8994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HDL-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EF73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CBD9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</w:tr>
      <w:tr w:rsidR="00B90F9E" w:rsidRPr="00B90F9E" w14:paraId="79E92973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17EB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6120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39 (0.32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B86F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50CF6E1F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2AA6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DE2C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1 (-0.01 to 0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1CD9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B90F9E" w:rsidRPr="00B90F9E" w14:paraId="3D7E9C8A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8B6E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DFF7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0 (0.33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DAE1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74AC3747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39D1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DF0B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.86 (-4.06 to 7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73D9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B90F9E" w:rsidRPr="00B90F9E" w14:paraId="5A0C0221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8AEB" w14:textId="77777777" w:rsidR="00AB2FD3" w:rsidRPr="00B90F9E" w:rsidRDefault="00AB2FD3" w:rsidP="00DF1A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LDL-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110B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AB44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90F9E" w:rsidRPr="00B90F9E" w14:paraId="695EA216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8F32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D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3786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39 (0.32 to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D8AA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0A33E30F" w14:textId="77777777" w:rsidTr="00DF1A85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05E6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3593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1 (0.00 to 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2D55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  <w:tr w:rsidR="00B90F9E" w:rsidRPr="00B90F9E" w14:paraId="0CFFDE8F" w14:textId="77777777" w:rsidTr="00826520">
        <w:trPr>
          <w:trHeight w:val="27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6D60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E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B4D2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40 (0.33 to 0.4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B7EE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05</w:t>
            </w:r>
          </w:p>
        </w:tc>
      </w:tr>
      <w:tr w:rsidR="00B90F9E" w:rsidRPr="00B90F9E" w14:paraId="349C1350" w14:textId="77777777" w:rsidTr="00B90F9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9D729" w14:textId="77777777" w:rsidR="00AB2FD3" w:rsidRPr="00B90F9E" w:rsidRDefault="00AB2FD3" w:rsidP="00DF1A8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PM, %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171C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2.61 (-0.36 to 5.5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3777E" w14:textId="77777777" w:rsidR="00AB2FD3" w:rsidRPr="00B90F9E" w:rsidRDefault="00AB2FD3" w:rsidP="00DF1A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B90F9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gt;0.05</w:t>
            </w:r>
          </w:p>
        </w:tc>
      </w:tr>
    </w:tbl>
    <w:bookmarkEnd w:id="1"/>
    <w:p w14:paraId="64B3ACAD" w14:textId="343D91AE" w:rsidR="00AB2FD3" w:rsidRPr="00B90F9E" w:rsidRDefault="00A96480">
      <w:pPr>
        <w:widowControl/>
        <w:jc w:val="left"/>
        <w:rPr>
          <w:rFonts w:ascii="Times New Roman" w:hAnsi="Times New Roman" w:cs="Times New Roman"/>
          <w:shd w:val="clear" w:color="auto" w:fill="FFFFFF"/>
        </w:rPr>
      </w:pPr>
      <w:r w:rsidRPr="00B90F9E">
        <w:rPr>
          <w:rFonts w:ascii="Times New Roman" w:hAnsi="Times New Roman" w:cs="Times New Roman"/>
          <w:shd w:val="clear" w:color="auto" w:fill="FFFFFF"/>
        </w:rPr>
        <w:t>NDE: natural direct effect; NIE: natural indirect effect; PM: proportion mediation; TE: total effect</w:t>
      </w:r>
    </w:p>
    <w:p w14:paraId="1EC63074" w14:textId="77777777" w:rsidR="00A96480" w:rsidRPr="00B90F9E" w:rsidRDefault="00A96480">
      <w:pPr>
        <w:widowControl/>
        <w:jc w:val="left"/>
        <w:rPr>
          <w:rFonts w:ascii="Times New Roman" w:hAnsi="Times New Roman" w:cs="Times New Roman"/>
          <w:b/>
          <w:bCs/>
        </w:rPr>
      </w:pPr>
      <w:r w:rsidRPr="00B90F9E">
        <w:rPr>
          <w:rFonts w:ascii="Times New Roman" w:hAnsi="Times New Roman" w:cs="Times New Roman"/>
          <w:b/>
          <w:bCs/>
        </w:rPr>
        <w:br w:type="page"/>
      </w:r>
    </w:p>
    <w:p w14:paraId="31DA5AED" w14:textId="597CAB58" w:rsidR="0012666C" w:rsidRPr="0089134B" w:rsidRDefault="003670AE" w:rsidP="003F30C7">
      <w:pPr>
        <w:rPr>
          <w:rFonts w:ascii="Times New Roman" w:hAnsi="Times New Roman" w:cs="Times New Roman"/>
          <w:b/>
          <w:bCs/>
        </w:rPr>
      </w:pPr>
      <w:proofErr w:type="spellStart"/>
      <w:r w:rsidRPr="0089134B">
        <w:rPr>
          <w:rFonts w:ascii="Times New Roman" w:hAnsi="Times New Roman" w:cs="Times New Roman"/>
          <w:b/>
          <w:bCs/>
        </w:rPr>
        <w:lastRenderedPageBreak/>
        <w:t>e</w:t>
      </w:r>
      <w:r w:rsidR="00D667C7" w:rsidRPr="0089134B">
        <w:rPr>
          <w:rFonts w:ascii="Times New Roman" w:hAnsi="Times New Roman" w:cs="Times New Roman"/>
          <w:b/>
          <w:bCs/>
        </w:rPr>
        <w:t>Figure</w:t>
      </w:r>
      <w:proofErr w:type="spellEnd"/>
      <w:r w:rsidR="00D667C7" w:rsidRPr="0089134B">
        <w:rPr>
          <w:rFonts w:ascii="Times New Roman" w:hAnsi="Times New Roman" w:cs="Times New Roman"/>
          <w:b/>
          <w:bCs/>
        </w:rPr>
        <w:t xml:space="preserve"> 1</w:t>
      </w:r>
      <w:r w:rsidR="008949CC" w:rsidRPr="0089134B">
        <w:rPr>
          <w:rFonts w:ascii="Times New Roman" w:hAnsi="Times New Roman" w:cs="Times New Roman"/>
          <w:b/>
          <w:bCs/>
        </w:rPr>
        <w:t>.</w:t>
      </w:r>
      <w:r w:rsidR="00D667C7" w:rsidRPr="0089134B">
        <w:rPr>
          <w:rFonts w:ascii="Times New Roman" w:hAnsi="Times New Roman" w:cs="Times New Roman"/>
          <w:b/>
          <w:bCs/>
        </w:rPr>
        <w:t xml:space="preserve"> Latent Class Analysis of SES</w:t>
      </w:r>
    </w:p>
    <w:p w14:paraId="5FDA5B21" w14:textId="6555E5B7" w:rsidR="00B62D97" w:rsidRPr="0089134B" w:rsidRDefault="00B62D97" w:rsidP="003F30C7">
      <w:pPr>
        <w:rPr>
          <w:rFonts w:ascii="Times New Roman" w:hAnsi="Times New Roman" w:cs="Times New Roman"/>
          <w:b/>
          <w:bCs/>
        </w:rPr>
      </w:pPr>
      <w:r w:rsidRPr="0089134B">
        <w:rPr>
          <w:rFonts w:ascii="Times New Roman" w:hAnsi="Times New Roman" w:cs="Times New Roman"/>
          <w:noProof/>
        </w:rPr>
        <w:drawing>
          <wp:inline distT="0" distB="0" distL="0" distR="0" wp14:anchorId="404E09F8" wp14:editId="45F6A6CF">
            <wp:extent cx="5274310" cy="4747260"/>
            <wp:effectExtent l="0" t="0" r="2540" b="0"/>
            <wp:docPr id="17732658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E093E" w14:textId="17645363" w:rsidR="00D667C7" w:rsidRPr="0089134B" w:rsidRDefault="00D667C7" w:rsidP="003F30C7">
      <w:pPr>
        <w:rPr>
          <w:rFonts w:ascii="Times New Roman" w:hAnsi="Times New Roman" w:cs="Times New Roman"/>
        </w:rPr>
      </w:pPr>
      <w:r w:rsidRPr="0089134B">
        <w:rPr>
          <w:rFonts w:ascii="Times New Roman" w:hAnsi="Times New Roman" w:cs="Times New Roman"/>
        </w:rPr>
        <w:t xml:space="preserve">We clustered four variables: education level, income, medical insurance, and </w:t>
      </w:r>
      <w:r w:rsidR="00B62D97" w:rsidRPr="0089134B">
        <w:rPr>
          <w:rFonts w:ascii="Times New Roman" w:hAnsi="Times New Roman" w:cs="Times New Roman"/>
        </w:rPr>
        <w:t>occupation</w:t>
      </w:r>
      <w:r w:rsidRPr="0089134B">
        <w:rPr>
          <w:rFonts w:ascii="Times New Roman" w:hAnsi="Times New Roman" w:cs="Times New Roman"/>
        </w:rPr>
        <w:t xml:space="preserve">. Each variable had three levels: 1 for low, 2 for medium, and 3 for high. The result of latent category analysis showed that level 1 accounted for the highest proportion of the four variables in Class 1, so Class 1 was defined as the low SES group. In Class 2, level 2 accounted for the highest proportion, so it was defined as the </w:t>
      </w:r>
      <w:r w:rsidR="00A15B18" w:rsidRPr="0089134B">
        <w:rPr>
          <w:rFonts w:ascii="Times New Roman" w:hAnsi="Times New Roman" w:cs="Times New Roman"/>
        </w:rPr>
        <w:t xml:space="preserve">medium </w:t>
      </w:r>
      <w:r w:rsidRPr="0089134B">
        <w:rPr>
          <w:rFonts w:ascii="Times New Roman" w:hAnsi="Times New Roman" w:cs="Times New Roman"/>
        </w:rPr>
        <w:t>SES group. Likewise, level 3 had the highest proportion in Class 3, defined as high SES.</w:t>
      </w:r>
    </w:p>
    <w:p w14:paraId="36AB5CDC" w14:textId="77777777" w:rsidR="00D667C7" w:rsidRPr="0089134B" w:rsidRDefault="00D667C7" w:rsidP="003F30C7">
      <w:pPr>
        <w:widowControl/>
        <w:jc w:val="left"/>
        <w:rPr>
          <w:rFonts w:ascii="Times New Roman" w:hAnsi="Times New Roman" w:cs="Times New Roman"/>
        </w:rPr>
      </w:pPr>
      <w:r w:rsidRPr="0089134B">
        <w:rPr>
          <w:rFonts w:ascii="Times New Roman" w:hAnsi="Times New Roman" w:cs="Times New Roman"/>
        </w:rPr>
        <w:br w:type="page"/>
      </w:r>
    </w:p>
    <w:p w14:paraId="4186366F" w14:textId="15B1A5C2" w:rsidR="00497639" w:rsidRPr="0089134B" w:rsidRDefault="003670AE" w:rsidP="003F30C7">
      <w:pPr>
        <w:rPr>
          <w:rFonts w:ascii="Times New Roman" w:hAnsi="Times New Roman" w:cs="Times New Roman"/>
          <w:b/>
          <w:bCs/>
        </w:rPr>
      </w:pPr>
      <w:proofErr w:type="spellStart"/>
      <w:r w:rsidRPr="0089134B">
        <w:rPr>
          <w:rFonts w:ascii="Times New Roman" w:hAnsi="Times New Roman" w:cs="Times New Roman"/>
          <w:b/>
          <w:bCs/>
        </w:rPr>
        <w:lastRenderedPageBreak/>
        <w:t>e</w:t>
      </w:r>
      <w:r w:rsidR="00D667C7" w:rsidRPr="0089134B">
        <w:rPr>
          <w:rFonts w:ascii="Times New Roman" w:hAnsi="Times New Roman" w:cs="Times New Roman"/>
          <w:b/>
          <w:bCs/>
        </w:rPr>
        <w:t>Figure</w:t>
      </w:r>
      <w:proofErr w:type="spellEnd"/>
      <w:r w:rsidR="00D667C7" w:rsidRPr="0089134B">
        <w:rPr>
          <w:rFonts w:ascii="Times New Roman" w:hAnsi="Times New Roman" w:cs="Times New Roman"/>
          <w:b/>
          <w:bCs/>
        </w:rPr>
        <w:t xml:space="preserve"> 2</w:t>
      </w:r>
      <w:r w:rsidR="008949CC" w:rsidRPr="0089134B">
        <w:rPr>
          <w:rFonts w:ascii="Times New Roman" w:hAnsi="Times New Roman" w:cs="Times New Roman"/>
          <w:b/>
          <w:bCs/>
        </w:rPr>
        <w:t>.</w:t>
      </w:r>
      <w:r w:rsidR="00D667C7" w:rsidRPr="0089134B">
        <w:rPr>
          <w:rFonts w:ascii="Times New Roman" w:hAnsi="Times New Roman" w:cs="Times New Roman"/>
          <w:b/>
          <w:bCs/>
        </w:rPr>
        <w:t xml:space="preserve"> Latent Class Analysis of Lifestyle</w:t>
      </w:r>
    </w:p>
    <w:p w14:paraId="2D41AEAD" w14:textId="2C72841D" w:rsidR="0012666C" w:rsidRPr="0089134B" w:rsidRDefault="00A15B18" w:rsidP="003F30C7">
      <w:pPr>
        <w:rPr>
          <w:rFonts w:ascii="Times New Roman" w:hAnsi="Times New Roman" w:cs="Times New Roman"/>
          <w:b/>
          <w:bCs/>
        </w:rPr>
      </w:pPr>
      <w:r w:rsidRPr="0089134B">
        <w:rPr>
          <w:rFonts w:ascii="Times New Roman" w:hAnsi="Times New Roman" w:cs="Times New Roman"/>
          <w:noProof/>
        </w:rPr>
        <w:drawing>
          <wp:inline distT="0" distB="0" distL="0" distR="0" wp14:anchorId="17B2EB17" wp14:editId="7915EED3">
            <wp:extent cx="5274310" cy="4355465"/>
            <wp:effectExtent l="0" t="0" r="2540" b="6985"/>
            <wp:docPr id="14329862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5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95515" w14:textId="045C55EB" w:rsidR="00D667C7" w:rsidRPr="0089134B" w:rsidRDefault="00D667C7" w:rsidP="003F30C7">
      <w:pPr>
        <w:rPr>
          <w:rFonts w:ascii="Times New Roman" w:hAnsi="Times New Roman" w:cs="Times New Roman"/>
        </w:rPr>
      </w:pPr>
      <w:r w:rsidRPr="0089134B">
        <w:rPr>
          <w:rFonts w:ascii="Times New Roman" w:hAnsi="Times New Roman" w:cs="Times New Roman"/>
        </w:rPr>
        <w:t>We clustered three variables: sleep, DII and exercise. Each variable had two levels: 1 for healthy, 0 for unhealthy. Level 1 accounted for the highest proportion in class 1 and was defined as healthy lifestyle. Class 2 and 3 were defined as less healthy and unhealthy lifestyle.</w:t>
      </w:r>
    </w:p>
    <w:p w14:paraId="64B27CCC" w14:textId="770746FC" w:rsidR="00D667C7" w:rsidRPr="0089134B" w:rsidRDefault="00D667C7" w:rsidP="003F30C7">
      <w:pPr>
        <w:widowControl/>
        <w:jc w:val="left"/>
        <w:rPr>
          <w:rFonts w:ascii="Times New Roman" w:hAnsi="Times New Roman" w:cs="Times New Roman"/>
        </w:rPr>
      </w:pPr>
      <w:r w:rsidRPr="0089134B">
        <w:rPr>
          <w:rFonts w:ascii="Times New Roman" w:hAnsi="Times New Roman" w:cs="Times New Roman"/>
        </w:rPr>
        <w:br w:type="page"/>
      </w:r>
    </w:p>
    <w:p w14:paraId="50E005AF" w14:textId="293DC863" w:rsidR="00665962" w:rsidRPr="00B90F9E" w:rsidRDefault="003670AE" w:rsidP="003F30C7">
      <w:pPr>
        <w:rPr>
          <w:rFonts w:ascii="Times New Roman" w:hAnsi="Times New Roman" w:cs="Times New Roman"/>
          <w:b/>
          <w:bCs/>
        </w:rPr>
      </w:pPr>
      <w:proofErr w:type="spellStart"/>
      <w:r w:rsidRPr="00B90F9E">
        <w:rPr>
          <w:rFonts w:ascii="Times New Roman" w:hAnsi="Times New Roman" w:cs="Times New Roman"/>
          <w:b/>
          <w:bCs/>
        </w:rPr>
        <w:lastRenderedPageBreak/>
        <w:t>e</w:t>
      </w:r>
      <w:r w:rsidR="00D667C7" w:rsidRPr="00B90F9E">
        <w:rPr>
          <w:rFonts w:ascii="Times New Roman" w:hAnsi="Times New Roman" w:cs="Times New Roman"/>
          <w:b/>
          <w:bCs/>
        </w:rPr>
        <w:t>Figure</w:t>
      </w:r>
      <w:proofErr w:type="spellEnd"/>
      <w:r w:rsidR="00D667C7" w:rsidRPr="00B90F9E">
        <w:rPr>
          <w:rFonts w:ascii="Times New Roman" w:hAnsi="Times New Roman" w:cs="Times New Roman"/>
          <w:b/>
          <w:bCs/>
        </w:rPr>
        <w:t xml:space="preserve"> </w:t>
      </w:r>
      <w:r w:rsidR="0069265A" w:rsidRPr="00B90F9E">
        <w:rPr>
          <w:rFonts w:ascii="Times New Roman" w:hAnsi="Times New Roman" w:cs="Times New Roman"/>
          <w:b/>
          <w:bCs/>
        </w:rPr>
        <w:t>3</w:t>
      </w:r>
      <w:r w:rsidR="008949CC" w:rsidRPr="00B90F9E">
        <w:rPr>
          <w:rFonts w:ascii="Times New Roman" w:hAnsi="Times New Roman" w:cs="Times New Roman"/>
          <w:b/>
          <w:bCs/>
        </w:rPr>
        <w:t>.</w:t>
      </w:r>
      <w:r w:rsidR="00D667C7" w:rsidRPr="00B90F9E">
        <w:rPr>
          <w:rFonts w:ascii="Times New Roman" w:hAnsi="Times New Roman" w:cs="Times New Roman"/>
          <w:b/>
          <w:bCs/>
        </w:rPr>
        <w:t xml:space="preserve"> All-cause Mortality Among</w:t>
      </w:r>
      <w:r w:rsidR="00CD4AEF" w:rsidRPr="00B90F9E">
        <w:rPr>
          <w:rFonts w:ascii="Times New Roman" w:hAnsi="Times New Roman" w:cs="Times New Roman"/>
          <w:b/>
          <w:bCs/>
        </w:rPr>
        <w:t xml:space="preserve"> the</w:t>
      </w:r>
      <w:r w:rsidR="00D667C7" w:rsidRPr="00B90F9E">
        <w:rPr>
          <w:rFonts w:ascii="Times New Roman" w:hAnsi="Times New Roman" w:cs="Times New Roman"/>
          <w:b/>
          <w:bCs/>
        </w:rPr>
        <w:t xml:space="preserve"> </w:t>
      </w:r>
      <w:r w:rsidR="00CD4AEF" w:rsidRPr="00B90F9E">
        <w:rPr>
          <w:rFonts w:ascii="Times New Roman" w:hAnsi="Times New Roman" w:cs="Times New Roman"/>
          <w:b/>
          <w:bCs/>
        </w:rPr>
        <w:t xml:space="preserve">Population with </w:t>
      </w:r>
      <w:r w:rsidR="00D667C7" w:rsidRPr="00B90F9E">
        <w:rPr>
          <w:rFonts w:ascii="Times New Roman" w:hAnsi="Times New Roman" w:cs="Times New Roman"/>
          <w:b/>
          <w:bCs/>
        </w:rPr>
        <w:t xml:space="preserve">CVD </w:t>
      </w:r>
      <w:r w:rsidR="00CD4AEF" w:rsidRPr="00B90F9E">
        <w:rPr>
          <w:rFonts w:ascii="Times New Roman" w:hAnsi="Times New Roman" w:cs="Times New Roman"/>
          <w:b/>
          <w:bCs/>
        </w:rPr>
        <w:t xml:space="preserve">in </w:t>
      </w:r>
      <w:r w:rsidR="00D667C7" w:rsidRPr="00B90F9E">
        <w:rPr>
          <w:rFonts w:ascii="Times New Roman" w:hAnsi="Times New Roman" w:cs="Times New Roman"/>
          <w:b/>
          <w:bCs/>
        </w:rPr>
        <w:t>Subgroup Analysis</w:t>
      </w:r>
    </w:p>
    <w:p w14:paraId="295F180B" w14:textId="5F0BAA4C" w:rsidR="00681091" w:rsidRPr="0089134B" w:rsidRDefault="00446583" w:rsidP="003F30C7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E6A0730" wp14:editId="56F35F75">
            <wp:extent cx="5573834" cy="4704139"/>
            <wp:effectExtent l="0" t="0" r="8255" b="1270"/>
            <wp:docPr id="6918135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382" cy="470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BEC92" w14:textId="71726239" w:rsidR="00B25CF0" w:rsidRPr="0089134B" w:rsidRDefault="006367DD" w:rsidP="003F30C7">
      <w:pPr>
        <w:rPr>
          <w:rFonts w:ascii="Times New Roman" w:hAnsi="Times New Roman" w:cs="Times New Roman"/>
          <w:shd w:val="clear" w:color="auto" w:fill="FFFFFF"/>
        </w:rPr>
      </w:pPr>
      <w:r w:rsidRPr="0089134B">
        <w:rPr>
          <w:rFonts w:ascii="Times New Roman" w:hAnsi="Times New Roman" w:cs="Times New Roman"/>
          <w:shd w:val="clear" w:color="auto" w:fill="FFFFFF"/>
        </w:rPr>
        <w:t>We performed subgroup analysis in the population with CVD with all-cause mortality as the outcome, calculating the number of deaths, gender differences in mortality per 100 p</w:t>
      </w:r>
      <w:r w:rsidRPr="00B90F9E">
        <w:rPr>
          <w:rFonts w:ascii="Times New Roman" w:hAnsi="Times New Roman" w:cs="Times New Roman"/>
          <w:shd w:val="clear" w:color="auto" w:fill="FFFFFF"/>
        </w:rPr>
        <w:t>erson-years, and the interaction of subgroup variables with gender.</w:t>
      </w:r>
      <w:r w:rsidRPr="00B90F9E">
        <w:rPr>
          <w:rFonts w:ascii="Times New Roman" w:hAnsi="Times New Roman" w:cs="Times New Roman"/>
        </w:rPr>
        <w:t xml:space="preserve"> </w:t>
      </w:r>
      <w:r w:rsidRPr="00B90F9E">
        <w:rPr>
          <w:rFonts w:ascii="Times New Roman" w:hAnsi="Times New Roman" w:cs="Times New Roman"/>
          <w:shd w:val="clear" w:color="auto" w:fill="FFFFFF"/>
        </w:rPr>
        <w:t>We observed significant interactions between gender and SES (</w:t>
      </w:r>
      <w:r w:rsidRPr="00B90F9E">
        <w:rPr>
          <w:rFonts w:ascii="Times New Roman" w:hAnsi="Times New Roman" w:cs="Times New Roman"/>
          <w:i/>
          <w:iCs/>
          <w:shd w:val="clear" w:color="auto" w:fill="FFFFFF"/>
        </w:rPr>
        <w:t>P</w:t>
      </w:r>
      <w:r w:rsidRPr="00B90F9E">
        <w:rPr>
          <w:rFonts w:ascii="Times New Roman" w:hAnsi="Times New Roman" w:cs="Times New Roman"/>
          <w:shd w:val="clear" w:color="auto" w:fill="FFFFFF"/>
        </w:rPr>
        <w:t xml:space="preserve"> for interaction=0.044)</w:t>
      </w:r>
      <w:r w:rsidR="00446583" w:rsidRPr="00B90F9E">
        <w:rPr>
          <w:rFonts w:ascii="Times New Roman" w:hAnsi="Times New Roman" w:cs="Times New Roman"/>
          <w:shd w:val="clear" w:color="auto" w:fill="FFFFFF"/>
        </w:rPr>
        <w:t xml:space="preserve"> as well as </w:t>
      </w:r>
      <w:r w:rsidR="00CD035C" w:rsidRPr="00B90F9E">
        <w:rPr>
          <w:rFonts w:ascii="Times New Roman" w:hAnsi="Times New Roman" w:cs="Times New Roman"/>
          <w:shd w:val="clear" w:color="auto" w:fill="FFFFFF"/>
        </w:rPr>
        <w:t>a</w:t>
      </w:r>
      <w:r w:rsidR="00446583" w:rsidRPr="00B90F9E">
        <w:rPr>
          <w:rFonts w:ascii="Times New Roman" w:hAnsi="Times New Roman" w:cs="Times New Roman"/>
          <w:shd w:val="clear" w:color="auto" w:fill="FFFFFF"/>
        </w:rPr>
        <w:t>ge (</w:t>
      </w:r>
      <w:r w:rsidR="00446583" w:rsidRPr="00B90F9E">
        <w:rPr>
          <w:rFonts w:ascii="Times New Roman" w:hAnsi="Times New Roman" w:cs="Times New Roman"/>
          <w:i/>
          <w:iCs/>
          <w:shd w:val="clear" w:color="auto" w:fill="FFFFFF"/>
        </w:rPr>
        <w:t>P</w:t>
      </w:r>
      <w:r w:rsidR="00446583" w:rsidRPr="00B90F9E">
        <w:rPr>
          <w:rFonts w:ascii="Times New Roman" w:hAnsi="Times New Roman" w:cs="Times New Roman"/>
          <w:shd w:val="clear" w:color="auto" w:fill="FFFFFF"/>
        </w:rPr>
        <w:t xml:space="preserve"> for interaction=0.033)</w:t>
      </w:r>
      <w:r w:rsidRPr="00B90F9E">
        <w:rPr>
          <w:rFonts w:ascii="Times New Roman" w:hAnsi="Times New Roman" w:cs="Times New Roman"/>
          <w:shd w:val="clear" w:color="auto" w:fill="FFFFFF"/>
        </w:rPr>
        <w:t xml:space="preserve"> in relation to al</w:t>
      </w:r>
      <w:r w:rsidRPr="0089134B">
        <w:rPr>
          <w:rFonts w:ascii="Times New Roman" w:hAnsi="Times New Roman" w:cs="Times New Roman"/>
          <w:shd w:val="clear" w:color="auto" w:fill="FFFFFF"/>
        </w:rPr>
        <w:t xml:space="preserve">l-cause mortality outcomes. </w:t>
      </w:r>
    </w:p>
    <w:sectPr w:rsidR="00B25CF0" w:rsidRPr="0089134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96CBF" w14:textId="77777777" w:rsidR="00ED7D8E" w:rsidRDefault="00ED7D8E" w:rsidP="00083108">
      <w:r>
        <w:separator/>
      </w:r>
    </w:p>
  </w:endnote>
  <w:endnote w:type="continuationSeparator" w:id="0">
    <w:p w14:paraId="35E6B1B2" w14:textId="77777777" w:rsidR="00ED7D8E" w:rsidRDefault="00ED7D8E" w:rsidP="00083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2208553"/>
      <w:docPartObj>
        <w:docPartGallery w:val="Page Numbers (Bottom of Page)"/>
        <w:docPartUnique/>
      </w:docPartObj>
    </w:sdtPr>
    <w:sdtContent>
      <w:p w14:paraId="615ABCCD" w14:textId="12C94C51" w:rsidR="00497639" w:rsidRDefault="00497639" w:rsidP="0049763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F9C37" w14:textId="77777777" w:rsidR="00ED7D8E" w:rsidRDefault="00ED7D8E" w:rsidP="00083108">
      <w:r>
        <w:separator/>
      </w:r>
    </w:p>
  </w:footnote>
  <w:footnote w:type="continuationSeparator" w:id="0">
    <w:p w14:paraId="491AE4BB" w14:textId="77777777" w:rsidR="00ED7D8E" w:rsidRDefault="00ED7D8E" w:rsidP="00083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1AC"/>
    <w:rsid w:val="0000130B"/>
    <w:rsid w:val="000225B8"/>
    <w:rsid w:val="00030CBA"/>
    <w:rsid w:val="00047127"/>
    <w:rsid w:val="00083108"/>
    <w:rsid w:val="0008530B"/>
    <w:rsid w:val="00092FEA"/>
    <w:rsid w:val="000B15CA"/>
    <w:rsid w:val="000D0831"/>
    <w:rsid w:val="000D1AE0"/>
    <w:rsid w:val="00103626"/>
    <w:rsid w:val="0012666C"/>
    <w:rsid w:val="00126F39"/>
    <w:rsid w:val="001454EA"/>
    <w:rsid w:val="00154303"/>
    <w:rsid w:val="0018063D"/>
    <w:rsid w:val="001B5BA8"/>
    <w:rsid w:val="001E2C89"/>
    <w:rsid w:val="00200898"/>
    <w:rsid w:val="002031AC"/>
    <w:rsid w:val="00247D87"/>
    <w:rsid w:val="00251098"/>
    <w:rsid w:val="002A4792"/>
    <w:rsid w:val="002C2394"/>
    <w:rsid w:val="002E3C9B"/>
    <w:rsid w:val="002F54D0"/>
    <w:rsid w:val="002F7594"/>
    <w:rsid w:val="00310AF7"/>
    <w:rsid w:val="00316965"/>
    <w:rsid w:val="003245B0"/>
    <w:rsid w:val="003318DA"/>
    <w:rsid w:val="00341100"/>
    <w:rsid w:val="00345E29"/>
    <w:rsid w:val="003670AE"/>
    <w:rsid w:val="00367AEB"/>
    <w:rsid w:val="0037004C"/>
    <w:rsid w:val="0037048D"/>
    <w:rsid w:val="00396BFB"/>
    <w:rsid w:val="003A4383"/>
    <w:rsid w:val="003B3BAE"/>
    <w:rsid w:val="003D3595"/>
    <w:rsid w:val="003F30C7"/>
    <w:rsid w:val="003F44D1"/>
    <w:rsid w:val="0040034A"/>
    <w:rsid w:val="00400EE6"/>
    <w:rsid w:val="00404A4B"/>
    <w:rsid w:val="004138DE"/>
    <w:rsid w:val="00446583"/>
    <w:rsid w:val="00497639"/>
    <w:rsid w:val="004B4FCB"/>
    <w:rsid w:val="004D0AAA"/>
    <w:rsid w:val="004E485A"/>
    <w:rsid w:val="005258AE"/>
    <w:rsid w:val="005471B0"/>
    <w:rsid w:val="005606D0"/>
    <w:rsid w:val="00561BEC"/>
    <w:rsid w:val="00575DC9"/>
    <w:rsid w:val="005A5E69"/>
    <w:rsid w:val="005B65C7"/>
    <w:rsid w:val="005E2E07"/>
    <w:rsid w:val="005F5769"/>
    <w:rsid w:val="00612C64"/>
    <w:rsid w:val="00626382"/>
    <w:rsid w:val="006367DD"/>
    <w:rsid w:val="006370E1"/>
    <w:rsid w:val="00665962"/>
    <w:rsid w:val="00667863"/>
    <w:rsid w:val="00681091"/>
    <w:rsid w:val="0069265A"/>
    <w:rsid w:val="006C0998"/>
    <w:rsid w:val="006C2174"/>
    <w:rsid w:val="006C7586"/>
    <w:rsid w:val="006D4425"/>
    <w:rsid w:val="006D6EAE"/>
    <w:rsid w:val="007057F8"/>
    <w:rsid w:val="00716CB1"/>
    <w:rsid w:val="007A2786"/>
    <w:rsid w:val="007A41FD"/>
    <w:rsid w:val="007A7A88"/>
    <w:rsid w:val="007B75B0"/>
    <w:rsid w:val="007C4482"/>
    <w:rsid w:val="007D305A"/>
    <w:rsid w:val="007F630E"/>
    <w:rsid w:val="007F706A"/>
    <w:rsid w:val="008020D5"/>
    <w:rsid w:val="0080218A"/>
    <w:rsid w:val="008241F0"/>
    <w:rsid w:val="00826520"/>
    <w:rsid w:val="00850645"/>
    <w:rsid w:val="0086389A"/>
    <w:rsid w:val="008838CD"/>
    <w:rsid w:val="00885109"/>
    <w:rsid w:val="0089134B"/>
    <w:rsid w:val="008949CC"/>
    <w:rsid w:val="008E043B"/>
    <w:rsid w:val="009106E8"/>
    <w:rsid w:val="00923F22"/>
    <w:rsid w:val="00930D46"/>
    <w:rsid w:val="00935217"/>
    <w:rsid w:val="00935819"/>
    <w:rsid w:val="00947E08"/>
    <w:rsid w:val="00955E84"/>
    <w:rsid w:val="009C75A1"/>
    <w:rsid w:val="009E7684"/>
    <w:rsid w:val="00A14AA0"/>
    <w:rsid w:val="00A15639"/>
    <w:rsid w:val="00A15B18"/>
    <w:rsid w:val="00A23C0A"/>
    <w:rsid w:val="00A3347D"/>
    <w:rsid w:val="00A81980"/>
    <w:rsid w:val="00A85956"/>
    <w:rsid w:val="00A922C0"/>
    <w:rsid w:val="00A96480"/>
    <w:rsid w:val="00AB2FD3"/>
    <w:rsid w:val="00AD2568"/>
    <w:rsid w:val="00AF1FE7"/>
    <w:rsid w:val="00B25CF0"/>
    <w:rsid w:val="00B452F3"/>
    <w:rsid w:val="00B46D39"/>
    <w:rsid w:val="00B62D97"/>
    <w:rsid w:val="00B82C71"/>
    <w:rsid w:val="00B90F9E"/>
    <w:rsid w:val="00B96535"/>
    <w:rsid w:val="00BA6289"/>
    <w:rsid w:val="00BC184B"/>
    <w:rsid w:val="00C260DA"/>
    <w:rsid w:val="00C40226"/>
    <w:rsid w:val="00C43F7C"/>
    <w:rsid w:val="00C63E0C"/>
    <w:rsid w:val="00C746BD"/>
    <w:rsid w:val="00C80147"/>
    <w:rsid w:val="00CC3D17"/>
    <w:rsid w:val="00CD035C"/>
    <w:rsid w:val="00CD4AEF"/>
    <w:rsid w:val="00CF2353"/>
    <w:rsid w:val="00D13902"/>
    <w:rsid w:val="00D179F2"/>
    <w:rsid w:val="00D667C7"/>
    <w:rsid w:val="00D7696D"/>
    <w:rsid w:val="00D82B80"/>
    <w:rsid w:val="00D976A9"/>
    <w:rsid w:val="00DC3D05"/>
    <w:rsid w:val="00DE2A66"/>
    <w:rsid w:val="00E32902"/>
    <w:rsid w:val="00E5068F"/>
    <w:rsid w:val="00EC0DC2"/>
    <w:rsid w:val="00ED7D8E"/>
    <w:rsid w:val="00F13134"/>
    <w:rsid w:val="00F21786"/>
    <w:rsid w:val="00F300BB"/>
    <w:rsid w:val="00F4622C"/>
    <w:rsid w:val="00F96EB5"/>
    <w:rsid w:val="00FB0DEC"/>
    <w:rsid w:val="00FB287D"/>
    <w:rsid w:val="00FC75FF"/>
    <w:rsid w:val="00FD0585"/>
    <w:rsid w:val="00FD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E5A0F"/>
  <w15:chartTrackingRefBased/>
  <w15:docId w15:val="{968C1516-422B-4F30-973B-CDBFE14F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108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1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108"/>
    <w:rPr>
      <w:sz w:val="18"/>
      <w:szCs w:val="18"/>
    </w:rPr>
  </w:style>
  <w:style w:type="paragraph" w:styleId="a7">
    <w:name w:val="Revision"/>
    <w:hidden/>
    <w:uiPriority w:val="99"/>
    <w:semiHidden/>
    <w:rsid w:val="0012666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4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6</TotalTime>
  <Pages>9</Pages>
  <Words>1301</Words>
  <Characters>7421</Characters>
  <Application>Microsoft Office Word</Application>
  <DocSecurity>0</DocSecurity>
  <Lines>61</Lines>
  <Paragraphs>17</Paragraphs>
  <ScaleCrop>false</ScaleCrop>
  <Company/>
  <LinksUpToDate>false</LinksUpToDate>
  <CharactersWithSpaces>8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箫笛</dc:creator>
  <cp:keywords/>
  <dc:description/>
  <cp:lastModifiedBy>xd c</cp:lastModifiedBy>
  <cp:revision>81</cp:revision>
  <dcterms:created xsi:type="dcterms:W3CDTF">2023-03-22T14:16:00Z</dcterms:created>
  <dcterms:modified xsi:type="dcterms:W3CDTF">2024-02-08T08:16:00Z</dcterms:modified>
</cp:coreProperties>
</file>